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4901D" w14:textId="66644182" w:rsidR="00802A91" w:rsidRPr="00CE6CA2" w:rsidRDefault="00802A91" w:rsidP="00FE5F28">
      <w:pPr>
        <w:pStyle w:val="Heading1"/>
        <w:spacing w:beforeLines="60" w:before="144" w:afterLines="60" w:after="144"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</w:t>
      </w:r>
      <w:r w:rsidR="00610BA2"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information</w:t>
      </w:r>
    </w:p>
    <w:p w14:paraId="4A797A0F" w14:textId="1AE349A2" w:rsidR="00802A91" w:rsidRPr="00CE6CA2" w:rsidRDefault="00F05606" w:rsidP="00802A91">
      <w:pPr>
        <w:pStyle w:val="Heading2"/>
        <w:spacing w:beforeLines="60" w:before="144" w:afterLines="60" w:after="144"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t>Supplementary</w:t>
      </w:r>
      <w:r w:rsidRPr="00CE6CA2">
        <w:rPr>
          <w:rFonts w:ascii="Times New Roman" w:hAnsi="Times New Roman" w:cs="Times New Roman"/>
          <w:b/>
          <w:bCs/>
          <w:color w:val="auto"/>
          <w:sz w:val="20"/>
          <w:szCs w:val="20"/>
          <w:lang w:val="vi-VN"/>
        </w:rPr>
        <w:t xml:space="preserve"> file </w:t>
      </w:r>
      <w:r w:rsidR="00802A91"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t>1 – Interview guide</w:t>
      </w:r>
    </w:p>
    <w:p w14:paraId="314C5CE7" w14:textId="77777777" w:rsidR="00802A91" w:rsidRPr="00CE6CA2" w:rsidRDefault="00802A91" w:rsidP="00802A91">
      <w:pPr>
        <w:spacing w:beforeLines="60" w:before="144" w:afterLines="60" w:after="144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b/>
          <w:bCs/>
          <w:sz w:val="20"/>
          <w:szCs w:val="20"/>
        </w:rPr>
        <w:t>Part 1:</w:t>
      </w:r>
      <w:r w:rsidRPr="00CE6CA2">
        <w:rPr>
          <w:rFonts w:ascii="Times New Roman" w:hAnsi="Times New Roman" w:cs="Times New Roman"/>
          <w:sz w:val="20"/>
          <w:szCs w:val="20"/>
        </w:rPr>
        <w:t xml:space="preserve"> Sharing experience of using web-based interventions for anxiety and depression.</w:t>
      </w:r>
    </w:p>
    <w:p w14:paraId="5994E062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 xml:space="preserve">Describe web-based interventions that you have used to manage your depression/anxiety. </w:t>
      </w:r>
    </w:p>
    <w:p w14:paraId="3F7100F8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 xml:space="preserve">Why did you choose (not) to use this intervention? </w:t>
      </w:r>
    </w:p>
    <w:p w14:paraId="6D3EFD1D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 xml:space="preserve">What did you like (or dislike/have concerns) about the intervention? Do you think whether and how these factors influenced your engagement/use of the intervention? </w:t>
      </w:r>
    </w:p>
    <w:p w14:paraId="24812544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If you don’t like [name an intervention aspect], will you come back to use the intervention again?</w:t>
      </w:r>
    </w:p>
    <w:p w14:paraId="097F728E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Among those, what is the most important factor that motivated you to use it (or hindered you from using it)?</w:t>
      </w:r>
    </w:p>
    <w:p w14:paraId="795A64AF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 xml:space="preserve">How often did you use the intervention? (prompt: how many times per week) </w:t>
      </w:r>
    </w:p>
    <w:p w14:paraId="1BD58922" w14:textId="77777777" w:rsidR="00802A91" w:rsidRPr="00CE6CA2" w:rsidRDefault="00802A91" w:rsidP="00802A91">
      <w:pPr>
        <w:pStyle w:val="ListParagraph"/>
        <w:numPr>
          <w:ilvl w:val="1"/>
          <w:numId w:val="11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ind w:left="720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If more than once, what made you come back?</w:t>
      </w:r>
    </w:p>
    <w:p w14:paraId="69FAA50E" w14:textId="77777777" w:rsidR="00802A91" w:rsidRPr="00CE6CA2" w:rsidRDefault="00802A91" w:rsidP="00802A91">
      <w:pPr>
        <w:pStyle w:val="ListParagraph"/>
        <w:numPr>
          <w:ilvl w:val="1"/>
          <w:numId w:val="11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ind w:left="720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Otherwise, why did you stop using it?</w:t>
      </w:r>
    </w:p>
    <w:p w14:paraId="4F9B03C5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Have you ever used any other web-based interventions like this? If yes:</w:t>
      </w:r>
    </w:p>
    <w:p w14:paraId="08EC75CF" w14:textId="77777777" w:rsidR="00802A91" w:rsidRPr="00CE6CA2" w:rsidRDefault="00802A91" w:rsidP="00802A91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Describe the intervention.</w:t>
      </w:r>
    </w:p>
    <w:p w14:paraId="7270467C" w14:textId="77777777" w:rsidR="00802A91" w:rsidRPr="00CE6CA2" w:rsidRDefault="00802A91" w:rsidP="00802A91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What did you like and dislike about this intervention?</w:t>
      </w:r>
    </w:p>
    <w:p w14:paraId="584CFD67" w14:textId="77777777" w:rsidR="00802A91" w:rsidRPr="00CE6CA2" w:rsidRDefault="00802A91" w:rsidP="00802A91">
      <w:pPr>
        <w:pStyle w:val="ListParagraph"/>
        <w:numPr>
          <w:ilvl w:val="0"/>
          <w:numId w:val="10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 xml:space="preserve">Which one did you prefer and why? </w:t>
      </w:r>
    </w:p>
    <w:p w14:paraId="1CA24A16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What additional features would you prefer web-based interventions should have?</w:t>
      </w:r>
    </w:p>
    <w:p w14:paraId="1900F687" w14:textId="77777777" w:rsidR="00802A91" w:rsidRPr="00CE6CA2" w:rsidRDefault="00802A91" w:rsidP="00802A91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beforeLines="60" w:before="144" w:afterLines="60" w:after="144" w:line="360" w:lineRule="auto"/>
        <w:jc w:val="both"/>
        <w:textAlignment w:val="baseline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Would recommend web-based interventions to your friends/peers when they experience stress, depression, or anxiety?</w:t>
      </w:r>
    </w:p>
    <w:p w14:paraId="39CD675F" w14:textId="27A4257D" w:rsidR="00802A91" w:rsidRPr="00CE6CA2" w:rsidRDefault="00802A91" w:rsidP="00BF6FEC">
      <w:pPr>
        <w:pStyle w:val="ListParagraph"/>
        <w:numPr>
          <w:ilvl w:val="0"/>
          <w:numId w:val="9"/>
        </w:numPr>
        <w:spacing w:beforeLines="60" w:before="144" w:afterLines="60" w:after="144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sz w:val="20"/>
          <w:szCs w:val="20"/>
        </w:rPr>
        <w:t>Do you have other comments?</w:t>
      </w:r>
    </w:p>
    <w:p w14:paraId="46ED8028" w14:textId="77777777" w:rsidR="00610BA2" w:rsidRPr="00CE6CA2" w:rsidRDefault="00802A91" w:rsidP="00802A91">
      <w:pPr>
        <w:spacing w:beforeLines="60" w:before="144" w:afterLines="60" w:after="144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b/>
          <w:bCs/>
          <w:sz w:val="20"/>
          <w:szCs w:val="20"/>
        </w:rPr>
        <w:t>Part 2:</w:t>
      </w:r>
      <w:r w:rsidRPr="00CE6CA2">
        <w:rPr>
          <w:rFonts w:ascii="Times New Roman" w:hAnsi="Times New Roman" w:cs="Times New Roman"/>
          <w:sz w:val="20"/>
          <w:szCs w:val="20"/>
        </w:rPr>
        <w:t xml:space="preserve"> Discuss whether the attributes (and levels) described in Figure S1 below influence your engagement with web-based interventions </w:t>
      </w:r>
    </w:p>
    <w:p w14:paraId="5650105A" w14:textId="327DE227" w:rsidR="00802A91" w:rsidRPr="00CE6CA2" w:rsidRDefault="00610BA2" w:rsidP="00C263A3">
      <w:pPr>
        <w:spacing w:beforeLines="60" w:before="144" w:afterLines="60" w:after="144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E6CA2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F05606" w:rsidRPr="00CE6CA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05606" w:rsidRPr="00CE6CA2">
        <w:rPr>
          <w:rFonts w:ascii="Times New Roman" w:hAnsi="Times New Roman" w:cs="Times New Roman"/>
          <w:b/>
          <w:bCs/>
          <w:sz w:val="20"/>
          <w:szCs w:val="20"/>
          <w:lang w:val="vi-VN"/>
        </w:rPr>
        <w:t>1</w:t>
      </w:r>
      <w:r w:rsidRPr="00CE6CA2">
        <w:rPr>
          <w:rFonts w:ascii="Times New Roman" w:hAnsi="Times New Roman" w:cs="Times New Roman"/>
          <w:sz w:val="20"/>
          <w:szCs w:val="20"/>
        </w:rPr>
        <w:t xml:space="preserve"> – A screenshot of all attributes presented to participants during the interview/focus group</w:t>
      </w:r>
    </w:p>
    <w:p w14:paraId="74A3E3CF" w14:textId="2C1ECB0A" w:rsidR="00614583" w:rsidRPr="00CE6CA2" w:rsidRDefault="00802A91" w:rsidP="00327CC2">
      <w:r w:rsidRPr="00CE6CA2">
        <w:rPr>
          <w:bCs/>
          <w:noProof/>
          <w:lang w:val="en-IN" w:eastAsia="en-IN"/>
        </w:rPr>
        <w:drawing>
          <wp:inline distT="0" distB="0" distL="0" distR="0" wp14:anchorId="04CB83A5" wp14:editId="0E860E16">
            <wp:extent cx="5731510" cy="2787015"/>
            <wp:effectExtent l="0" t="0" r="0" b="0"/>
            <wp:docPr id="18226463" name="Picture 18226463" descr="A group of colorful sticky not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6463" name="Picture 1" descr="A group of colorful sticky not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6CA2">
        <w:t xml:space="preserve"> </w:t>
      </w:r>
    </w:p>
    <w:p w14:paraId="50F8A41B" w14:textId="77777777" w:rsidR="003B3E8B" w:rsidRPr="00CE6CA2" w:rsidRDefault="003B3E8B" w:rsidP="003B3E8B"/>
    <w:p w14:paraId="01DC6D58" w14:textId="77777777" w:rsidR="00ED3A8C" w:rsidRPr="00CE6CA2" w:rsidRDefault="00ED3A8C" w:rsidP="003B3E8B">
      <w:pPr>
        <w:pStyle w:val="Heading2"/>
        <w:spacing w:beforeLines="60" w:before="144" w:afterLines="60" w:after="144"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  <w:sectPr w:rsidR="00ED3A8C" w:rsidRPr="00CE6CA2" w:rsidSect="00CE6CA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1906" w:h="16838" w:code="9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27B31EC6" w14:textId="6BAEC14F" w:rsidR="00ED3A8C" w:rsidRPr="00CE6CA2" w:rsidRDefault="003B3E8B" w:rsidP="00327CC2">
      <w:pPr>
        <w:pStyle w:val="Heading2"/>
        <w:spacing w:beforeLines="60" w:before="144" w:afterLines="60" w:after="144" w:line="36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ary</w:t>
      </w:r>
      <w:r w:rsidRPr="00CE6CA2">
        <w:rPr>
          <w:rFonts w:ascii="Times New Roman" w:hAnsi="Times New Roman" w:cs="Times New Roman"/>
          <w:b/>
          <w:bCs/>
          <w:color w:val="auto"/>
          <w:sz w:val="20"/>
          <w:szCs w:val="20"/>
          <w:lang w:val="vi-VN"/>
        </w:rPr>
        <w:t xml:space="preserve"> file </w:t>
      </w:r>
      <w:r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t>2 – List of code</w:t>
      </w:r>
      <w:r w:rsidR="007534BE" w:rsidRPr="00CE6CA2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</w:p>
    <w:tbl>
      <w:tblPr>
        <w:tblW w:w="15938" w:type="dxa"/>
        <w:tblInd w:w="-725" w:type="dxa"/>
        <w:tblLook w:val="04A0" w:firstRow="1" w:lastRow="0" w:firstColumn="1" w:lastColumn="0" w:noHBand="0" w:noVBand="1"/>
      </w:tblPr>
      <w:tblGrid>
        <w:gridCol w:w="540"/>
        <w:gridCol w:w="616"/>
        <w:gridCol w:w="266"/>
        <w:gridCol w:w="3316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144945" w:rsidRPr="00CE6CA2" w14:paraId="0B0A50B3" w14:textId="77777777" w:rsidTr="00144945">
        <w:trPr>
          <w:trHeight w:val="280"/>
          <w:tblHeader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C78160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0CECE" w:themeFill="background2" w:themeFillShade="E6"/>
            <w:noWrap/>
            <w:hideMark/>
          </w:tcPr>
          <w:p w14:paraId="25F1C1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ist of code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6A910D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F7D1F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43F8E2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53C832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D80FA2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808F1B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A2F0ED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A5941D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D40D3D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B0BB20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ABA798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D63EE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C375F7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354FE6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EB101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788C3F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4D1E56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5A1C4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2FC69D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1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87491C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20</w:t>
            </w:r>
          </w:p>
        </w:tc>
      </w:tr>
      <w:tr w:rsidR="00327CC2" w:rsidRPr="00CE6CA2" w14:paraId="7AEFA734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693BC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539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4E1E4952" w14:textId="0A28F31A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me 1: Intrinsic motivators</w:t>
            </w:r>
          </w:p>
        </w:tc>
      </w:tr>
      <w:tr w:rsidR="00327CC2" w:rsidRPr="00CE6CA2" w14:paraId="57CC2F05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5C9E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63F47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.1. 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42A53AC3" w14:textId="5D4E434A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ersonal </w:t>
            </w:r>
            <w:r w:rsidR="00E81DB7"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ust in</w:t>
            </w: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W-MHIs</w:t>
            </w:r>
          </w:p>
        </w:tc>
      </w:tr>
      <w:tr w:rsidR="009C0100" w:rsidRPr="00CE6CA2" w14:paraId="152D8303" w14:textId="77777777" w:rsidTr="00144945">
        <w:trPr>
          <w:trHeight w:val="31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44D84" w14:textId="169CBB02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70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478E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E03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elief that the program can help m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3E66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81D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3E41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1BE5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FD8B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88E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3C3C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9FD9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3277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E83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428F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3583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A01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D49DDC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E47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47C6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45BF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924E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A0D7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3234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6F2A163D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7B554" w14:textId="15BEFD97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403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9F0B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5C12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am is reliable (e.g., government funded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EDE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A308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4CA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62BC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96D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D202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86FA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7B6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E31A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3AA9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40AF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4A04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5D71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9DE5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32D3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A2B4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B71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051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C38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231B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3A0E85" w:rsidRPr="00CE6CA2" w14:paraId="6145FD47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41D6B" w14:textId="5B1356BB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641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0C3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B4BE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re trust if heard about the program effectivenes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C917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5A8A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3AC0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BDD4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4474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E626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0EDF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5140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F77A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E840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C077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8257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33FD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6137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5CB0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46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71BB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EB94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7DB4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3E28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9C0100" w:rsidRPr="00CE6CA2" w14:paraId="7C7E0206" w14:textId="77777777" w:rsidTr="00144945">
        <w:trPr>
          <w:trHeight w:val="37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27B63" w14:textId="0FF32BB6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479B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DC81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1915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  - Not everything works for everyon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27E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89C5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2D52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21D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05B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C756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0ADE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D888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BBA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C523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BFB1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CE17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2AE4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CDE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8585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25B3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1799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42F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FBE8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B8E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4DB8C3C7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DDCD" w14:textId="7EE0AE8B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8ED8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CDE4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9523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re concern (i.e., not using the program) if not referred by anyon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3056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2438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4DA4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76A0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C69C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2D0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B23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0FE0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C5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2F3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E964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7928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C5CF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647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6294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994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6343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F225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61C9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34EF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55F6C04C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B7AAA" w14:textId="0C950B00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DAFA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DEE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FF45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More trust if knowing program from trusted ones/previous users;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DFAC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9CB0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FA53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0F8C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3E78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69AC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BE77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4B5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55E2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913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E08D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63B9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8994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DCE1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89E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B28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B041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8983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314E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57C8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17D1C616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C1679" w14:textId="4CD3C642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70B4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79AA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4AAA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cerns about reviews/research evidence about W-MH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35BB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C11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A3C4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6E88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3452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FE4C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834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562B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9D98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B0D5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F79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9AF9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28CE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1BB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611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885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89B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521E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384E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327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4140D253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8FF4D" w14:textId="7369A1D9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077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70A1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A2F3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am is popular (e.g., appeared in the top search result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1AF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620D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5DB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673F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B00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9A1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2588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A7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03B2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A09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2392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6D8C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7BED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1D2F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72DC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472F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BBD6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F12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D2E8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E806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79C5F4EE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18AFF" w14:textId="3672F3CD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E587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4A26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7F74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t knowing who I'm talking to (e.g., they're stranger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3EA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8C4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119B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47BD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B25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94EC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0C3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DF8C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E254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A564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21D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7D73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78BE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E141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E95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645F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E8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2EDD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C469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E2DF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9C0100" w:rsidRPr="00CE6CA2" w14:paraId="560C4096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24200" w14:textId="72FFBD96" w:rsidR="00854B5D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AD74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1EAD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AA2A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oubts about program if it is free (or too cheap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CBA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B1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EAE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33B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B44D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C1B1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8CD7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8B2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7B6DF20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A9E5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8E7B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F14B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FFF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A326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199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BDD8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0AF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48E0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99CC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F556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DF60EC" w:rsidRPr="00CE6CA2" w14:paraId="0920DCE5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D2E8D" w14:textId="60195CDF" w:rsidR="00DF60EC" w:rsidRPr="00CE6CA2" w:rsidRDefault="00DF60EC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FAB85" w14:textId="4AEF45A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2.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53E3CE0E" w14:textId="286E41C2" w:rsidR="00DF60EC" w:rsidRPr="00CE6CA2" w:rsidDel="0018519F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ceived need, motivation, and commitment to W-MH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64C686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2101E8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30B75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B49BD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78C760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5A768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743272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02E62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03FD1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D0314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BDB0C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1F51D2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2C5DF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DDB05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834F2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3F192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736B8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B1206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F6092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98AC8F" w14:textId="77777777" w:rsidR="00DF60EC" w:rsidRPr="00CE6CA2" w:rsidRDefault="00DF60EC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27CC2" w:rsidRPr="00CE6CA2" w14:paraId="3DFD188C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6911C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9B81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48A8FB50" w14:textId="28DA9C80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ctors influencing personal growth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E108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D6E3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A76B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94DE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E87A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82C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2E1B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ADD6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DD9F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0C9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5A7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7FDC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00C9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FCE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8144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F187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ABFA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6965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AEC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9E9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6B64B2AE" w14:textId="77777777" w:rsidTr="00144945">
        <w:trPr>
          <w:trHeight w:val="78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38415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EEF9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9AF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BCBC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otivation, dedication, commitment (e.g., you need time to go through it, you need to work on yourself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727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57C6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2DB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E010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35D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F8FA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F09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667D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79E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00A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160E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08F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3C58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29A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1DD4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33AF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B1DA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E7C4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237A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E2B0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26A489EF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7BDF1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E7C4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26C5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2F01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Barriers if required much commitment or losing motivation due to current conditio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17BD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7FC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DE8A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4279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E9CA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D58C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085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6AE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592F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38AA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B3E1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401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C56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CE95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7B2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285F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AA1B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81E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4A98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89BF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9C0100" w:rsidRPr="00CE6CA2" w14:paraId="1228B6EA" w14:textId="77777777" w:rsidTr="00144945">
        <w:trPr>
          <w:trHeight w:val="55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4D93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8B94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8871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3ADA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uriosity (e.g., want to explore) or instinct/feeling (e.g., want to us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A15A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22D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AF37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AC48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2D7B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9A14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D03E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C5A9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B1A6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FF3C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8D3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6AD0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9748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96B9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0567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112C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B35F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0E9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92E2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CD86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9C0100" w:rsidRPr="00CE6CA2" w14:paraId="68925794" w14:textId="77777777" w:rsidTr="00144945">
        <w:trPr>
          <w:trHeight w:val="61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E2470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8C3C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BF3D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5BE8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sitance (or shyness) to use online support (or talk to therapists onlin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AB82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68C3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566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666C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5ED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1598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4FCB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0D74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B50430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EA8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C796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97D9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F3B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5FE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C3CB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2FE1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AE7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12F3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E754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11A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27CC2" w:rsidRPr="00CE6CA2" w14:paraId="15650A65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6BFE7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CD3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5F762D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ceived need for using W-MH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FFE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45D8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82E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F55C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A760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FCAE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F01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078B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3681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CD8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5EDC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043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041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948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7EA8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CCF7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049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E2C8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EACC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72C8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9C0100" w:rsidRPr="00CE6CA2" w14:paraId="65F317D1" w14:textId="77777777" w:rsidTr="00144945">
        <w:trPr>
          <w:trHeight w:val="90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911E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810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633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27FF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ed arises due to barriers to in-person services (e.g., cost, travel distance, not keeping up appointment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DCA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5D0A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A7E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F3D5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08A2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8F8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ED89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6C6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2965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D431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2D26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D4F4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6CBD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7567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FF3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3DE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F138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DBE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AFB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3E60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07BD4A9D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9B3A6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DD2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39B5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AF5E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eds arises due to current condition (e.g., feeling down and need help, stress from work/study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887E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2220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0251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705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EE39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F03B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E12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465D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4998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1D4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6CD9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AC8F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B95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A827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BAF2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B2D2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188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6AC3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984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FEBF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3A0E85" w:rsidRPr="00CE6CA2" w14:paraId="53E83989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42CA0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0A37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95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87DC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eeds arises due to feeling more comfortable to speak/chat onlin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2AF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6BF2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A23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2B9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F396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AA2B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17F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FD6B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C6FF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00F8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07BB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80FB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0150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3B22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E26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9626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0544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A36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7E5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D790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60587457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4279F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0B2F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F5E8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AAAA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t having needs (e.g., not having anxiety at that moment, wanting to talk to someon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280E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7A71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0CA6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2D1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D380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A91A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351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573D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9E02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8812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042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F9BC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88DB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09C0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FE6B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7FF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3711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60A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ACE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5A2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27CC2" w:rsidRPr="00CE6CA2" w14:paraId="2EF228C6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41635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C84B89C" w14:textId="58191395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</w:t>
            </w:r>
            <w:r w:rsidR="00DF60EC"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1AAB0BD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wareness and perception of mental health and web-based programs</w:t>
            </w:r>
          </w:p>
        </w:tc>
      </w:tr>
      <w:tr w:rsidR="003A0E85" w:rsidRPr="00CE6CA2" w14:paraId="32DC89A0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2FC76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0E1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640C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1099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Being aware of web-based programs (e.g., seeing ads at </w:t>
            </w:r>
            <w:proofErr w:type="spellStart"/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ni</w:t>
            </w:r>
            <w:proofErr w:type="spellEnd"/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searching it onlin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A794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C00F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F0CE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DF0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793C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D3E2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5C6C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819D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2FFA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6814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9A7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5F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FF72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89CA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DBF0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74B8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8A8B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E7E3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D64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549C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32FA8F45" w14:textId="77777777" w:rsidTr="00144945">
        <w:trPr>
          <w:trHeight w:val="11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87E4A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1BB7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0C0B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A83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ack of awareness about web-based programs (e.g., not knowing about it, having no time to search for other web-based program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911F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3EAF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A716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C7A1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5AF9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EBDE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9072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4967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D6CF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ACEE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00EB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269E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5F62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0D5D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952D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B7D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682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2A83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B46D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9039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0289D6B2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70961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FBAB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B98B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F475A" w14:textId="608A6315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nnotations about online </w:t>
            </w:r>
            <w:r w:rsidR="008B40A4"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latform</w:t>
            </w: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e.g., Zoom is too formal and reminds of Covid-19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1267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E0DE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853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D98A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654E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3DCA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28D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BC99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0B23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2C3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4096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ABE1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B5F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435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0F91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169D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6E9B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13F0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B4A0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2E22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2FDA78E6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E21CF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2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3F6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126C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9C488" w14:textId="75B91F2A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Feeling of stigma about my mental health conditions (this </w:t>
            </w:r>
            <w:r w:rsidR="008B40A4"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fluences</w:t>
            </w: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how I use the program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59B9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F491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327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81C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4D4C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3C64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BB3B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613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F85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AD8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EC2A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F59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E6C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B30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192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BCF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0EA2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4A3E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1A44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8D25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3A0E85" w:rsidRPr="00CE6CA2" w14:paraId="2118ECA5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CDDDA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ED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6AB0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B735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t satisfied with previous mental health servic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4EE5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7F3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54B5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7778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881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E41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E595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5531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6AF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0E51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692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F154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FEDE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92A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2370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52AD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9F95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E3F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A049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E5ED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27CC2" w:rsidRPr="00CE6CA2" w14:paraId="313F878C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B328F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1539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7E0F6FC3" w14:textId="122F568D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heme 2: Feeling supported and </w:t>
            </w:r>
            <w:r w:rsidR="00AE3A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illing</w:t>
            </w:r>
            <w:r w:rsidR="007E492F"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to connect</w:t>
            </w:r>
          </w:p>
        </w:tc>
      </w:tr>
      <w:tr w:rsidR="00327CC2" w:rsidRPr="00CE6CA2" w14:paraId="6B07E6BD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FDB80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D4AEF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1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0B482D8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necting with others and receiving mental support</w:t>
            </w:r>
          </w:p>
        </w:tc>
      </w:tr>
      <w:tr w:rsidR="003A0E85" w:rsidRPr="00CE6CA2" w14:paraId="3752614D" w14:textId="77777777" w:rsidTr="00144945">
        <w:trPr>
          <w:trHeight w:val="11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D82C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0DF0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927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E5A4A" w14:textId="0806CA42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Benefits of contacting with health professionals (e.g., getting advice, </w:t>
            </w:r>
            <w:r w:rsidR="008B40A4"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tting</w:t>
            </w: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more benefits from experts in the field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A878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DF3D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FBED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8379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33C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973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C43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6A7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E5A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5B06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E6E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74E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F4E8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4BE9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015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5A3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3D48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C4D6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1470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E814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9C0100" w:rsidRPr="00CE6CA2" w14:paraId="5C76F907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B9F03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0205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72D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25AC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t expecting to have contact with a health professional in a web-based progra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217A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24FC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CB8D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58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7BBF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98B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9A8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9990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0E80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234C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E8C4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88E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8DFE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2A6E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949F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1307CAC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BB8D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E196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2027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6C02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22077682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C5F6D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5C94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7FCE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E7F7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ommunication with other users (e.g., a place to comment, good to have this option but not necessary)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CC5A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6A3A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21D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64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8460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AF1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3E29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C40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7CA8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0BD2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AE6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257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775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5BF7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F17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856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3279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1F3B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0827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AAD4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327CC2" w:rsidRPr="00CE6CA2" w14:paraId="437C6EA3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A25A8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635C0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.2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72CD27C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lexible contact with health professionals but lack of immediate responses</w:t>
            </w:r>
          </w:p>
        </w:tc>
      </w:tr>
      <w:tr w:rsidR="009C0100" w:rsidRPr="00CE6CA2" w14:paraId="49253C14" w14:textId="77777777" w:rsidTr="00144945">
        <w:trPr>
          <w:trHeight w:val="42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D3F9B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DCF5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E32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F03D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ving access to the same therapist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3438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30FA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D341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3675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F3A8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6594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B4CF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4493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9B2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DFF0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98A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ABF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006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1CDC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FD52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2450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E753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43CE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1A6D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9502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61CA6799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F4A72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7DBE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BA9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2926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lexibly contacting therapists (i.e., onlin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96B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1A20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F0C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F2DB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A292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AF08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9451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BDD4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5559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18FD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8335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5D98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234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131B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CE19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586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A7AB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30F7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4C5D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65D6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36C3D819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54C59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EBE2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1FDD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3FDD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Preferred frequency of contac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F028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609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6A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C5BA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5306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E6FE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7C94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0C8B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1B36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B7D6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6F1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525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AC24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D023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B476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E4C0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8533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CF2D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D131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27CA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9C0100" w:rsidRPr="00CE6CA2" w14:paraId="7047D9BD" w14:textId="77777777" w:rsidTr="00144945">
        <w:trPr>
          <w:trHeight w:val="75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605FC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0524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1AE2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2329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Preferred means of contact - depending on my comfort to express feelings on the respective platfor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C3F8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C72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D8B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7C5F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37A5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A1A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A5C9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F930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862E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752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5F8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18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5C68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CE32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35A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F4E2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6CF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0E4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2FF9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37F1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9C0100" w:rsidRPr="00CE6CA2" w14:paraId="4540660D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09D2D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A82C4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7749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19BF4" w14:textId="313B313A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Can tell more and express feelings freely (i.e., not </w:t>
            </w:r>
            <w:r w:rsidR="008B40A4"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tricted</w:t>
            </w: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o a rigid program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8AF3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6A71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4526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07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0F78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631B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D402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3AEF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6B4C82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D3AB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A51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748E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3E4B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E9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DC71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BF04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DF11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5FD2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CC0A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8264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789AB6E6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7E3DA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D07F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6C26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BD98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Limited time to contact therapists is a barrie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6000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B74B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737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F4DA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407E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097F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BCA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F7D8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9D1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D9CC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35555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D60B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432B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AA418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6121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119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6D92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6BD82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1117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8225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A0E85" w:rsidRPr="00CE6CA2" w14:paraId="70054454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79E72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4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763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23763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379C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aiting time (e.g., therapists are not always availabl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4871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F3A1F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59D1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84F6D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BDAC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5818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7D5F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8331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D6C8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82E3C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2956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B6A7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F1D7B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AECE0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E042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1F72E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45D3A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958C7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FBAE9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256B6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327CC2" w:rsidRPr="00CE6CA2" w14:paraId="3CAB540A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B3DE8" w14:textId="77777777" w:rsidR="00854B5D" w:rsidRPr="00CE6CA2" w:rsidRDefault="00854B5D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1539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5122BCA1" w14:textId="77777777" w:rsidR="00854B5D" w:rsidRPr="00CE6CA2" w:rsidRDefault="00854B5D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me 3: Personal expectation and experience with web-based programs</w:t>
            </w:r>
          </w:p>
        </w:tc>
      </w:tr>
      <w:tr w:rsidR="00C87861" w:rsidRPr="00CE6CA2" w14:paraId="23B605BE" w14:textId="77777777" w:rsidTr="00200E2E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394A6" w14:textId="5F652486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4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2A82B7" w14:textId="05EAA1AA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.1. 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D926192" w14:textId="4A7DBAFA" w:rsidR="00C87861" w:rsidRPr="00C87861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gram cost</w:t>
            </w:r>
          </w:p>
        </w:tc>
      </w:tr>
      <w:tr w:rsidR="0018302E" w:rsidRPr="00CE6CA2" w14:paraId="18732C79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70C7D" w14:textId="463706DD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4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6CF4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BD0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AD7A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ree or affordable, worthwhile for what it cost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005F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2E9C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FE8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91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7B97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3DB5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22D6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5E83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9D1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BFD1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8C8E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0EBB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F872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FA09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0325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744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B3AF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0E6A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C4F0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FD32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16972306" w14:textId="77777777" w:rsidTr="00144945">
        <w:trPr>
          <w:trHeight w:val="386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DDA21" w14:textId="480F327D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5D1F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EB5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262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Not paying for an online program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18A2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ADE9" w14:textId="1A56A9F5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8BE0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F7A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323A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B90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3334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3159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F2F4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6455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FB0A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9463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7B1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A0F2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0CB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7F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D0B5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A00"/>
            <w:noWrap/>
            <w:hideMark/>
          </w:tcPr>
          <w:p w14:paraId="08AA379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394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BCA9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2C8B344F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76ACE" w14:textId="0A10B5F6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9419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544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665A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n pay more if there is therapist contac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65BA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636E2" w14:textId="206A1A64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45E8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C615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F858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238A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32EF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D6F3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0F86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7AE8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FB3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55D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6A1A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59D1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42D7CE5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319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CFF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08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18A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F86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C87861" w:rsidRPr="00CE6CA2" w14:paraId="585D6EE5" w14:textId="77777777" w:rsidTr="0012354D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924A" w14:textId="3E215BF5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79307B0" w14:textId="686E4F51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3.2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67B0437" w14:textId="5DF5F14F" w:rsidR="00C87861" w:rsidRPr="00CE6CA2" w:rsidRDefault="00C87861" w:rsidP="00C87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ether the program meets users' needs</w:t>
            </w:r>
          </w:p>
        </w:tc>
      </w:tr>
      <w:tr w:rsidR="0018302E" w:rsidRPr="00CE6CA2" w14:paraId="21D75C1E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43AE2" w14:textId="20D1ABAF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3B4F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2186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036B5" w14:textId="7F5655DD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hether the program is helpfu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FBC8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0942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FB7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658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BFAB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DC59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262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267E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92F1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11A5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D4F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A780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AC22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78C2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8147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6462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9BC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B68D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15BB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764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1F93B613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5A7AA" w14:textId="26B41EB5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E0A8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610B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CB2C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Stopping using the program when feeling bette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8CD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67C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A92C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D8DB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3AD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CB4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57CF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3A9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BAB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EDE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386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12AC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2EF0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8DE7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BAD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2AD0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37B5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EB3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D3D2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057C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7CBD157C" w14:textId="77777777" w:rsidTr="00144945">
        <w:trPr>
          <w:trHeight w:val="106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CAF67" w14:textId="670AE031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1B43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CA6B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4608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am content: rich, concise, easy to apply knowledge and coping skills in daily lives, integrating more content/activities, interactive modul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898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BB8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DB51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90FA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AE49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F799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C42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95F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4D46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8E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C3DE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EA05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A7EB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B895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0D98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BA6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BE6C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CA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ABC7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CE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132AA564" w14:textId="77777777" w:rsidTr="00144945">
        <w:trPr>
          <w:trHeight w:val="971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49D64" w14:textId="27479ADC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6D9B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A6F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D529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am content: not relevant, not containing many stuffs, mentally heavy, generic, too technical, too many ads/emails, etc.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750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D63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FEF8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4621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C1C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FB6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CC8D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3032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DD25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AB97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988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E16A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7350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9D77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A96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379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8482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53CF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1858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D9C0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293ED04D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86EC7" w14:textId="010CA259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E80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B7E7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FFCF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ggesting dynamic conten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5A9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617A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6E4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34E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11F4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8AB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D6A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3304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0512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585D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CE9B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196FE6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B082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5D71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9ED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C539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011A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7A1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6E44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830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2C39E3BE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9D504" w14:textId="5CBCDB31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D96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8A1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4BB5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am is relevant and suitable for themselv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346E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4E1E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AC1F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0E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82B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2DC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B95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DDFF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E29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4891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D70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49F2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4ED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0813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5B2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87D4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BD66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D08A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2DE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2D5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6C1447B3" w14:textId="77777777" w:rsidTr="00144945">
        <w:trPr>
          <w:trHeight w:val="845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2C597" w14:textId="5431BCBE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31C5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2A0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8F95C" w14:textId="75CCF0EE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Age-relevance (i.e., program targeting specifically for 18-25yrs, or 18 and above, 13 might be too youn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313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31C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4EFE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4BF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7BD2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1434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F1C7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4C0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9C73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C653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3DF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6A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F40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E65F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A066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553B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8B42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D40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6D46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049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5E1B272E" w14:textId="77777777" w:rsidTr="00144945">
        <w:trPr>
          <w:trHeight w:val="4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D73FA" w14:textId="1322B771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701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0A65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A75ED" w14:textId="4BD907EC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Preferred number of lesso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AFD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D79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E5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341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F7B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5A3D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AD08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EED6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6C69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D427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C485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116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FF98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5A80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C26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55D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5D34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164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1FF2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5848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54400BF4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B099E" w14:textId="35E42B8A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CE08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0EC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70A3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Preferred duration of each lesson (e.g., too long modules will be exhaustin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A79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FE6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4F95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DCB6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127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BB2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E684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3F53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21A8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0FE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AB2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873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4EC1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2451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2EB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62F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F296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149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39E2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7FC8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64773A66" w14:textId="77777777" w:rsidTr="00144945">
        <w:trPr>
          <w:trHeight w:val="11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776F8" w14:textId="0D671D89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BCE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A1C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3C79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- </w:t>
            </w: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ot the right fit for me (or I'm not eligible for the program) (e.g., due to comorbid eating disorders and anxiety/depressio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C376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664E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AB15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216E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5232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3B3B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3488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342D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7B7A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D461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640E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4133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1FB2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CB64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A651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5EBC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A00"/>
            <w:noWrap/>
            <w:hideMark/>
          </w:tcPr>
          <w:p w14:paraId="05E29D1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0470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0C32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CC96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5DD4EC4C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4DEB" w14:textId="47E4C06C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1B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C4D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8CFC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bility to choose the lesson orde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89DE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E63C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F63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2CB8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610E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3E7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C7BC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6BF6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32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00A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6476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B30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079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BAD0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90E8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015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4FCD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529F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88C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14F8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C87861" w:rsidRPr="00CE6CA2" w14:paraId="2075AB4F" w14:textId="77777777" w:rsidTr="000B6046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1FDC4" w14:textId="12070172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D103E2" w14:textId="55D9A4B9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3.3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75FC783" w14:textId="49D1D8A3" w:rsidR="00C87861" w:rsidRPr="00CE6CA2" w:rsidRDefault="00C87861" w:rsidP="00C87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gram features</w:t>
            </w: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4511313B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9AA73" w14:textId="31CF20A5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CD2D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0A25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104E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Access in the long term, on the regular basis / Might not use again in the long term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D4B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B11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AE0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6CC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C64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3B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04E6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C743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482E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DE47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213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2FBC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1D8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75D0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8E20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43CD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F38E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701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4A12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6F7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3BBAA215" w14:textId="77777777" w:rsidTr="00144945">
        <w:trPr>
          <w:trHeight w:val="40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A6E77" w14:textId="7224368D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C90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C18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4482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Quizzes - helpful, but some dislike i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20CF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91E8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5DC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89C6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3D71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0048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B2B4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71F8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1396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35F6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00DE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1E05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8FE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83A8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9A1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D445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46B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F4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F8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FEE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019CD27F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7BA0C" w14:textId="724DAC8A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9671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53D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E235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hort program trial (as it can build trust in the program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EB56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2AA8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E30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618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320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6BEE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7D4D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D9CF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8D9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4B0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CB09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3BBFE66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6CA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FA61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49FD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FE3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9F25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252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9140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312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69C561F2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408FB" w14:textId="28E12AF0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983E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586B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CE50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satisfied with the presence of two program options (free/paid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A33B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025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EA2F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F788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F00B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A94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9B9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A3A0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21B4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C63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7A76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CD8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3430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hideMark/>
          </w:tcPr>
          <w:p w14:paraId="156EDC6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11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FDA4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6982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73A3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18FC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65E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43FC6F29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B80AA" w14:textId="6138F5F4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EE5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B981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650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itial assessment - helpful but can be too lo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9DD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5E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0D37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CD0B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F286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E25A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6510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F549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CA63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0FD1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96FC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145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84D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CF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8113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941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F032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8142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91B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556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517F8973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5A94" w14:textId="61407764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CB2B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CC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0A8A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bstractive description on the first pag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20F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CD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B922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3EA1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9610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C4B8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AF2F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7643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C69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C8D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CC49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E6F9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C61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AD8B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7EA6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90F3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8C27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905C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861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943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5A9959A5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D599" w14:textId="01312ACC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19B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224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5F31A" w14:textId="103F72BE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aily check-i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FDF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ADE8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775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69C8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6D5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25FF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A43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3D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AC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E158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D921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A94A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6E1F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81CF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B43C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4D3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BB0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4CE0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2E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2E78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17C37A63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0F7D7" w14:textId="56438410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D85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1D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100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Videos showing testimoni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3EB2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0DE5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CF22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7C35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E579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249E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97F1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DE90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190A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373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14B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D72B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66B8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8422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FCFA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D232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9D2C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7E6B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A22B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391F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6E10E62F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F0A5" w14:textId="772E3D3E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ECB2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354A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376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ess track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A026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A0F2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3B1F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035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1275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7D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55DD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CD2A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AEFB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B3A8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097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35D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1940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8A91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C657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DA5A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9CC1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6897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34F5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701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2F6D9C85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B87BF" w14:textId="43F05A40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368C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866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0CC6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ogram name sounds coo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F76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2AF0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04E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596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EB2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B52E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7FEF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E546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7DB9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0EF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9764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C6FF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0561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2D20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FEFB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40E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1EC2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5E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D35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12B7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C87861" w:rsidRPr="00CE6CA2" w14:paraId="15B9DEF7" w14:textId="77777777" w:rsidTr="00CB404F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A72CF" w14:textId="76C32449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0B33687" w14:textId="0BFB58D4" w:rsidR="00C87861" w:rsidRPr="00CE6CA2" w:rsidRDefault="00C87861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3.4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ABF3DFC" w14:textId="65104D04" w:rsidR="00C87861" w:rsidRPr="00CE6CA2" w:rsidRDefault="00C87861" w:rsidP="00C87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er interface</w:t>
            </w: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3377DEE2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6B4C" w14:textId="3753F8F5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FF39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9FE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15B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User friendly, easy navigatio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9E35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34D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04F7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52B4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ADCB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378E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31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A2A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EB1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18B1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2001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A738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F07F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072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430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4E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C6D2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52A4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45C0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A8D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383290AA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E60F1" w14:textId="2B82B32F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9B3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C7B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8E17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ice, attractive layou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F7E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A72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3C50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6D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B332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7416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5EB0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81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843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18C8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884B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1A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13E3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C1B3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D145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895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84F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648F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ABE7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AC48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0F40DA6F" w14:textId="77777777" w:rsidTr="00144945">
        <w:trPr>
          <w:trHeight w:val="593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49BE2" w14:textId="5020E64B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E39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5A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AB0B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Not very easy to use (e.g., you </w:t>
            </w:r>
            <w:proofErr w:type="gramStart"/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ave to</w:t>
            </w:r>
            <w:proofErr w:type="gramEnd"/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ind around a couple of thing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9C69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4DA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7024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3C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F4A7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8E06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6484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EC83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3E7A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BE82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40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8B69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0F77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1CC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4B5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412C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203D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9050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2957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BD6D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4AA8402F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E5488" w14:textId="192FAB62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DC37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F9E5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9623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t eng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9BB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EE6C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8E91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2EE0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322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677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BD92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5E0E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1681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3FFD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DD1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34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EFE4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DC10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254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F46F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2868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02B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2348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634E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39796BAC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32E3E" w14:textId="54CE83CD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1D69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339E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1FA5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tent presentation (e.g., text, audio, video, emoji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E7D5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BCF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2C1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CB3C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ADB4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9F1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2FC7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C6C9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EFD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8A1B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188F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DD4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9DD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1931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5120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2731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D2B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E6C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CC9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171D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16282EF8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47729" w14:textId="11A327F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C12E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EB5F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7811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Just tex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16B8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7487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444C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EE1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C43F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727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EC6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5E7B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68B2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4474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075C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2D8C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294A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D55A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CE8F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18BF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36CD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2E2A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DC7C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6167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37C19221" w14:textId="77777777" w:rsidTr="00144945">
        <w:trPr>
          <w:trHeight w:val="36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E96DE" w14:textId="3B40F610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E940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67B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3F65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-  Like having audio-based content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F8B2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94B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1184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0F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223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A1C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043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AAEC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0067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5254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4D08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128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FA06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A081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5C87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D3E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607C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451D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4F0D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8170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335D306F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2FA87" w14:textId="462C9AA8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2112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874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9D8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Like having have video-based conten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6A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D878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4EAD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1CE5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594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79B7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3A2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F677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157F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4B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F8B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1956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EBC2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307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E137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D3B4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71F0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E376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FEE1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BE5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7199BD8F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7D7C9" w14:textId="3835E683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DFC1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D79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E71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Emoji / Cartoon / Pictur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C2E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5595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10E5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C7D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271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39DA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32E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B34B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16ED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6610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566D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43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6F46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B730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7C7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8E68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0A7D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341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A971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3A76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6AF3881E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9F80F" w14:textId="06D9145F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1A8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BDCD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5233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Versatility (e.g., I can choose either to read or liste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4C46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F91F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E7B0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2A9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91FB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3A1A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C5CA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B51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800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1A80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906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B131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B87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C6A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A00"/>
            <w:noWrap/>
            <w:hideMark/>
          </w:tcPr>
          <w:p w14:paraId="1AD520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1F7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D321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7F9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00B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5A8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44945" w:rsidRPr="00CE6CA2" w14:paraId="1F6CB04D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9D8F1" w14:textId="50EF3FC0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3C45A8F" w14:textId="5A88A3A9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3.5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ED304F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071D8C9" w14:textId="3B444D6F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Technical aspects</w:t>
            </w: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e.g., Internet connection, program not loading, audio not workin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A9670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85A9AC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6EFDC9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AEE7E1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A6763F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B73A68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EC80C5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B8E3F2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B194A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44FDFD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74A480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7B99B4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875DE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22AD9C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0F0DC1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33743E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A35CD7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D17229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B960F9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6DFB69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0C33F6F4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42D9A" w14:textId="056D8E48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3</w:t>
            </w:r>
          </w:p>
        </w:tc>
        <w:tc>
          <w:tcPr>
            <w:tcW w:w="15398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4646263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eme 4: Opportunities and challenges of online platforms</w:t>
            </w:r>
          </w:p>
        </w:tc>
      </w:tr>
      <w:tr w:rsidR="0018302E" w:rsidRPr="00CE6CA2" w14:paraId="284168C9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59741" w14:textId="56F8185A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D85D5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1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1881024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essibility and flexibility</w:t>
            </w:r>
          </w:p>
        </w:tc>
      </w:tr>
      <w:tr w:rsidR="0018302E" w:rsidRPr="00CE6CA2" w14:paraId="1808625A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DBEAF" w14:textId="06CB1761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2D5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D66D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FA9E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n access via laptop/mobile phone (mixed preferences regarding the use of apps/websit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4A7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7CC9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0B09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8FA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846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0D2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059E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574C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57F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1EF8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FFD5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6DBE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E287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271D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6D39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063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0C9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63F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346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4727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5B4B64F8" w14:textId="77777777" w:rsidTr="00144945">
        <w:trPr>
          <w:trHeight w:val="11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1DABC" w14:textId="384CA02F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10F1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2F4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DCB46" w14:textId="01316A94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Versatility - Consider as barrier if the program restricts the access from one platform (i.e., either mobile phone, or laptop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BFD2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C321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968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9F0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E6B7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911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13B2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530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C1E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ADC0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733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55D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860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D78D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19A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2948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8CB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85EA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79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C942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2765E0B4" w14:textId="77777777" w:rsidTr="00144945">
        <w:trPr>
          <w:trHeight w:val="377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D53A9" w14:textId="6EA9EA89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F64D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D76D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4AF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Use a website/app due to privac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0B7A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34B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FDD2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3E74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D4F6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C52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A4D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4C74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E117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C2D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EBBC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73BD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003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7B40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2D6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031F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925C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BD9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24D4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A792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2607CC05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6F7F4" w14:textId="07978435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33EC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D45B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8785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Use a website/app due to convenience/portabilit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E5D6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100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B299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8985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45A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F337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5681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725B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F359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71C8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F001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3A5B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9F14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A958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80A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1615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0D8B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5E9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B519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6304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7E704FEC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AB1B0" w14:textId="5AB79116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F668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E499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96D2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an access at any time at my own comfort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C9E4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1A78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37D7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11F4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92FC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B728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D76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F6D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18CB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F27C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525E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CD6E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C513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4EF9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865A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4DF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854A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410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B911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A3C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32734624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70C4B" w14:textId="4F45DCCC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9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F60F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743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70D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lexible to pause or resume the sessio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D9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3865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6690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7800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6F0D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17A2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94B5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D3D5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58D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4857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13F3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B7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796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546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395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CE00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A439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F6DF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A777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60F3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13A958A3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6A8A6" w14:textId="463455DA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690AC6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2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47333C9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ying anonymous but concerns about online security</w:t>
            </w:r>
          </w:p>
        </w:tc>
      </w:tr>
      <w:tr w:rsidR="0018302E" w:rsidRPr="00CE6CA2" w14:paraId="5D1C6E71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1385" w14:textId="60CE5A92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BB8E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112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B611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Want to keep things private / Maintain privacy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7A1B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4C45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C76E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9373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8B3B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25E4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8711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72CE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2D1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309C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9E1B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60B7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1CA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5C2D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0B6F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78A6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664F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D459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423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A17B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2A41E0F0" w14:textId="77777777" w:rsidTr="00144945">
        <w:trPr>
          <w:trHeight w:val="56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5D046" w14:textId="67756CBA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3E48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1B88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0C51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- Concern that others know I'm using these program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6107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1C06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E105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5E84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72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384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AB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FC7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0E9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D5B4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34A8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FA69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6BE8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7380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296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C1C6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245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0C25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B9DC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0BAF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517BDDC1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F220B" w14:textId="1ED905AC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9C51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A7C3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D003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 concern about data breach, yet worry if being asked about personal detail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CE49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B373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1630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1435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1FA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AAE0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2827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76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2946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3D90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9E8C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461E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CB09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E4F6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8895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8C80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ED26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B21D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E468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50BA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387A4F1E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70CC8" w14:textId="06BB52C2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21C0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B6F9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610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cern about data breach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34A4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487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A637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76CD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7DB1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9AE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B3E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B0F6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B2A5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3A3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AB81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4B2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A67B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9838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8177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9950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8564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40A3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7A61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B5AE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0697955B" w14:textId="77777777" w:rsidTr="00144945">
        <w:trPr>
          <w:trHeight w:val="28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A0285" w14:textId="5B628396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7F933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.3.</w:t>
            </w:r>
          </w:p>
        </w:tc>
        <w:tc>
          <w:tcPr>
            <w:tcW w:w="14782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14406CB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not entirely replace in-person therapies</w:t>
            </w:r>
          </w:p>
        </w:tc>
      </w:tr>
      <w:tr w:rsidR="0018302E" w:rsidRPr="00CE6CA2" w14:paraId="33862E0B" w14:textId="77777777" w:rsidTr="00144945">
        <w:trPr>
          <w:trHeight w:val="85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9749E" w14:textId="6D5F0AA6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B79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06AB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A6FC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allenges of no human interactions (e.g., hard to explain things online, lack of body language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E1C5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1747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EE5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515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1F6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A51E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456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32DD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37AE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022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EC4F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81A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3D6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B93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D10D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BDC6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31C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C01F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4865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1E1F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</w:tr>
      <w:tr w:rsidR="0018302E" w:rsidRPr="00CE6CA2" w14:paraId="30416258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B2D72" w14:textId="7228777D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B67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FA09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03CA8" w14:textId="460C6C46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nline interaction is passive (i.e., cannot actively help in the critical situation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3F2A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04FE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7027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6D1D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346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992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7546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E724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1D1E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D42F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AC6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AF21C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70A1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001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FC6EE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5800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FD30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F4B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BA7E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5B8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18302E" w:rsidRPr="00CE6CA2" w14:paraId="465C5512" w14:textId="77777777" w:rsidTr="00144945">
        <w:trPr>
          <w:trHeight w:val="84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694D2" w14:textId="157CF9EA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827B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9434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67E17" w14:textId="465B684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ace-to-face support is important (e.g., chat-based can't be the same as in-person therapies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011E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B5A5A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61893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965D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4C9E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2F1F2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A5F5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3880F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7A26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4C64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585A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50BA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D7B36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C8329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08CB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42E7D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8469B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A6A6A6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Segoe UI Symbol" w:eastAsia="Times New Roman" w:hAnsi="Segoe UI Symbol" w:cs="Segoe UI Symbol"/>
                <w:color w:val="A6A6A6"/>
                <w:kern w:val="0"/>
                <w:sz w:val="20"/>
                <w:szCs w:val="20"/>
                <w:lang w:val="en-US"/>
                <w14:ligatures w14:val="none"/>
              </w:rPr>
              <w:t>✓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96FF1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3CE7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54748" w14:textId="77777777" w:rsidR="0018302E" w:rsidRPr="00CE6CA2" w:rsidRDefault="0018302E" w:rsidP="001830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</w:tbl>
    <w:p w14:paraId="45D8E28E" w14:textId="77777777" w:rsidR="00854B5D" w:rsidRPr="00CE6CA2" w:rsidRDefault="00854B5D" w:rsidP="00ED3A8C"/>
    <w:tbl>
      <w:tblPr>
        <w:tblW w:w="14783" w:type="dxa"/>
        <w:tblLook w:val="04A0" w:firstRow="1" w:lastRow="0" w:firstColumn="1" w:lastColumn="0" w:noHBand="0" w:noVBand="1"/>
      </w:tblPr>
      <w:tblGrid>
        <w:gridCol w:w="5850"/>
        <w:gridCol w:w="560"/>
        <w:gridCol w:w="1120"/>
        <w:gridCol w:w="560"/>
        <w:gridCol w:w="560"/>
        <w:gridCol w:w="560"/>
        <w:gridCol w:w="560"/>
        <w:gridCol w:w="560"/>
        <w:gridCol w:w="560"/>
        <w:gridCol w:w="3893"/>
      </w:tblGrid>
      <w:tr w:rsidR="003A0E85" w:rsidRPr="00CE6CA2" w14:paraId="1FF4D58D" w14:textId="77777777" w:rsidTr="00327CC2">
        <w:trPr>
          <w:trHeight w:val="34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2A7DF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-US"/>
                <w14:ligatures w14:val="none"/>
              </w:rPr>
              <w:t>Data saturation checking: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E6EF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3F41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980D" w14:textId="77777777" w:rsidR="003A0E85" w:rsidRPr="00CE6CA2" w:rsidRDefault="003A0E85" w:rsidP="003A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F2BA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B8C3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FF6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228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D4BE72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BA95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w code emerged after 8 interviews</w:t>
            </w:r>
          </w:p>
        </w:tc>
      </w:tr>
      <w:tr w:rsidR="003A0E85" w:rsidRPr="00CE6CA2" w14:paraId="4261B274" w14:textId="77777777" w:rsidTr="00327CC2">
        <w:trPr>
          <w:trHeight w:val="34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5087" w14:textId="7BEF8CBC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number of codes/sub-codes identified after 8 interview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F767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F245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5.2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8B0" w14:textId="77777777" w:rsidR="003A0E85" w:rsidRPr="00CE6CA2" w:rsidRDefault="003A0E85" w:rsidP="003A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8F0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B03A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6E06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490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FA00"/>
            <w:noWrap/>
            <w:vAlign w:val="bottom"/>
            <w:hideMark/>
          </w:tcPr>
          <w:p w14:paraId="1AF0EDA0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C747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w subcode emerged after 8 interviews</w:t>
            </w:r>
          </w:p>
        </w:tc>
      </w:tr>
      <w:tr w:rsidR="003A0E85" w:rsidRPr="00CE6CA2" w14:paraId="700B8A38" w14:textId="77777777" w:rsidTr="00327CC2">
        <w:trPr>
          <w:trHeight w:val="34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E6CE" w14:textId="78F8DB72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number of codes/sub-codes identified after 13 interview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3E6E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FABF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2.6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3BC" w14:textId="77777777" w:rsidR="003A0E85" w:rsidRPr="00CE6CA2" w:rsidRDefault="003A0E85" w:rsidP="003A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EAC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1259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F87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CE05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78F2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1AC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A0E85" w:rsidRPr="00CE6CA2" w14:paraId="23D6070C" w14:textId="77777777" w:rsidTr="00327CC2">
        <w:trPr>
          <w:trHeight w:val="34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8307" w14:textId="2B94B13E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number of codes/sub-codes identified after 17 interview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609D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1BEF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8.8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82CE" w14:textId="77777777" w:rsidR="003A0E85" w:rsidRPr="00CE6CA2" w:rsidRDefault="003A0E85" w:rsidP="003A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F0A8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0C03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4A9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B81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1F8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9CB1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A0E85" w:rsidRPr="00CE6CA2" w14:paraId="4DBC66FB" w14:textId="77777777" w:rsidTr="00327CC2">
        <w:trPr>
          <w:trHeight w:val="34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91B8B" w14:textId="62875763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otal number of codes/sub-codes identified after 18 interview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8892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4A85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0.0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EFF" w14:textId="77777777" w:rsidR="003A0E85" w:rsidRPr="00CE6CA2" w:rsidRDefault="003A0E85" w:rsidP="003A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DCB1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D42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5997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BCD0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1ED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CD2F" w14:textId="77777777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A0E85" w:rsidRPr="003A0E85" w14:paraId="5E3BD38F" w14:textId="77777777" w:rsidTr="00327CC2">
        <w:trPr>
          <w:trHeight w:val="340"/>
        </w:trPr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7C08" w14:textId="7FA1A1C5" w:rsidR="003A0E85" w:rsidRPr="00CE6CA2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tal number of codes/sub-codes identified after 20 interview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E185F" w14:textId="77777777" w:rsidR="003A0E85" w:rsidRPr="00CE6CA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u w:val="single"/>
                <w:lang w:val="en-US"/>
                <w14:ligatures w14:val="none"/>
              </w:rPr>
              <w:t>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C9B4" w14:textId="77777777" w:rsidR="003A0E85" w:rsidRPr="00327CC2" w:rsidRDefault="003A0E85" w:rsidP="00327C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  <w:r w:rsidRPr="00CE6CA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US"/>
                <w14:ligatures w14:val="none"/>
              </w:rPr>
              <w:t>100.0%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C63" w14:textId="77777777" w:rsidR="003A0E85" w:rsidRPr="00327CC2" w:rsidRDefault="003A0E85" w:rsidP="003A0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E52" w14:textId="77777777" w:rsidR="003A0E85" w:rsidRPr="003A0E85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6C9" w14:textId="77777777" w:rsidR="003A0E85" w:rsidRPr="003A0E85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D34C" w14:textId="77777777" w:rsidR="003A0E85" w:rsidRPr="003A0E85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220" w14:textId="77777777" w:rsidR="003A0E85" w:rsidRPr="003A0E85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576" w14:textId="77777777" w:rsidR="003A0E85" w:rsidRPr="003A0E85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FF8F" w14:textId="77777777" w:rsidR="003A0E85" w:rsidRPr="003A0E85" w:rsidRDefault="003A0E85" w:rsidP="003A0E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</w:tbl>
    <w:p w14:paraId="005B80CB" w14:textId="77777777" w:rsidR="00752A71" w:rsidRDefault="00752A71" w:rsidP="003B3E8B">
      <w:pPr>
        <w:sectPr w:rsidR="00752A71" w:rsidSect="00CE6CA2">
          <w:pgSz w:w="16834" w:h="11894" w:orient="landscape" w:code="9"/>
          <w:pgMar w:top="1440" w:right="1800" w:bottom="1440" w:left="1440" w:header="706" w:footer="706" w:gutter="0"/>
          <w:cols w:space="708"/>
          <w:titlePg/>
          <w:docGrid w:linePitch="360"/>
        </w:sectPr>
      </w:pPr>
    </w:p>
    <w:p w14:paraId="062AE597" w14:textId="77777777" w:rsidR="003B3E8B" w:rsidRPr="00327CC2" w:rsidRDefault="003B3E8B" w:rsidP="00144945"/>
    <w:sectPr w:rsidR="003B3E8B" w:rsidRPr="00327CC2" w:rsidSect="00CE6CA2">
      <w:pgSz w:w="11906" w:h="16838" w:code="9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E4831" w14:textId="77777777" w:rsidR="001A1F27" w:rsidRDefault="001A1F27">
      <w:pPr>
        <w:spacing w:after="0" w:line="240" w:lineRule="auto"/>
      </w:pPr>
      <w:r>
        <w:separator/>
      </w:r>
    </w:p>
  </w:endnote>
  <w:endnote w:type="continuationSeparator" w:id="0">
    <w:p w14:paraId="330E3490" w14:textId="77777777" w:rsidR="001A1F27" w:rsidRDefault="001A1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4265435"/>
      <w:docPartObj>
        <w:docPartGallery w:val="Page Numbers (Bottom of Page)"/>
        <w:docPartUnique/>
      </w:docPartObj>
    </w:sdtPr>
    <w:sdtContent>
      <w:p w14:paraId="109B106E" w14:textId="77777777" w:rsidR="00C707CB" w:rsidRDefault="009166F9" w:rsidP="00D156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D1F4A6" w14:textId="77777777" w:rsidR="00C707CB" w:rsidRDefault="00C707CB" w:rsidP="00E022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29579664"/>
      <w:docPartObj>
        <w:docPartGallery w:val="Page Numbers (Bottom of Page)"/>
        <w:docPartUnique/>
      </w:docPartObj>
    </w:sdtPr>
    <w:sdtContent>
      <w:p w14:paraId="60403B8E" w14:textId="77777777" w:rsidR="00C707CB" w:rsidRDefault="009166F9" w:rsidP="00D156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399B98" w14:textId="77777777" w:rsidR="00C707CB" w:rsidRDefault="00C707CB" w:rsidP="00E022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79AEE" w14:textId="77777777" w:rsidR="001A1F27" w:rsidRDefault="001A1F27">
      <w:pPr>
        <w:spacing w:after="0" w:line="240" w:lineRule="auto"/>
      </w:pPr>
      <w:r>
        <w:separator/>
      </w:r>
    </w:p>
  </w:footnote>
  <w:footnote w:type="continuationSeparator" w:id="0">
    <w:p w14:paraId="29052C32" w14:textId="77777777" w:rsidR="001A1F27" w:rsidRDefault="001A1F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29E8E" w14:textId="0BB5C4EB" w:rsidR="00AE3AD0" w:rsidRDefault="00AE3AD0">
    <w:pPr>
      <w:pStyle w:val="Header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7501D1F" wp14:editId="2402EDB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701165" cy="391160"/>
              <wp:effectExtent l="0" t="0" r="635" b="2540"/>
              <wp:wrapNone/>
              <wp:docPr id="257859160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16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D7292C" w14:textId="2C53735F" w:rsidR="00AE3AD0" w:rsidRPr="00AE3AD0" w:rsidRDefault="00AE3AD0" w:rsidP="00AE3AD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AE3AD0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501D1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0;width:133.95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" filled="f" stroked="f">
              <v:fill o:detectmouseclick="t"/>
              <v:textbox style="mso-fit-shape-to-text:t" inset="0,15pt,0,0">
                <w:txbxContent>
                  <w:p w14:paraId="6FD7292C" w14:textId="2C53735F" w:rsidR="00AE3AD0" w:rsidRPr="00AE3AD0" w:rsidRDefault="00AE3AD0" w:rsidP="00AE3AD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AE3AD0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33DB9" w14:textId="1E536819" w:rsidR="00C707CB" w:rsidRDefault="00AE3AD0" w:rsidP="00FB4DD0">
    <w:pPr>
      <w:pStyle w:val="Header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0CD52D7" wp14:editId="76A90BB6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1701165" cy="391160"/>
              <wp:effectExtent l="0" t="0" r="635" b="2540"/>
              <wp:wrapNone/>
              <wp:docPr id="1660926121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16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61A58D" w14:textId="41190636" w:rsidR="00AE3AD0" w:rsidRPr="00AE3AD0" w:rsidRDefault="00AE3AD0" w:rsidP="00AE3AD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AE3AD0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CD52D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RMIT Classification: Trusted" style="position:absolute;margin-left:0;margin-top:0;width:133.95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" filled="f" stroked="f">
              <v:fill o:detectmouseclick="t"/>
              <v:textbox style="mso-fit-shape-to-text:t" inset="0,15pt,0,0">
                <w:txbxContent>
                  <w:p w14:paraId="5461A58D" w14:textId="41190636" w:rsidR="00AE3AD0" w:rsidRPr="00AE3AD0" w:rsidRDefault="00AE3AD0" w:rsidP="00AE3AD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AE3AD0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026F57">
      <w:t>YOUNG PEOPLE’</w:t>
    </w:r>
    <w:r w:rsidR="00B642A7">
      <w:t>S</w:t>
    </w:r>
    <w:r w:rsidR="00026F57">
      <w:t xml:space="preserve"> BARRIERS TO W-MH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2F4F1" w14:textId="2CF94EE9" w:rsidR="00AE3AD0" w:rsidRDefault="00AE3AD0">
    <w:pPr>
      <w:pStyle w:val="Header"/>
    </w:pPr>
    <w:r>
      <w:rPr>
        <w:noProof/>
        <w14:ligatures w14:val="non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3551DB4" wp14:editId="7E4BB4C1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1701165" cy="391160"/>
              <wp:effectExtent l="0" t="0" r="635" b="2540"/>
              <wp:wrapNone/>
              <wp:docPr id="1585315908" name="Text Box 1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16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8FF89D" w14:textId="3F4168B1" w:rsidR="00AE3AD0" w:rsidRPr="00AE3AD0" w:rsidRDefault="00AE3AD0" w:rsidP="00AE3AD0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AE3AD0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551DB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RMIT Classification: Trusted" style="position:absolute;margin-left:0;margin-top:0;width:133.95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" filled="f" stroked="f">
              <v:fill o:detectmouseclick="t"/>
              <v:textbox style="mso-fit-shape-to-text:t" inset="0,15pt,0,0">
                <w:txbxContent>
                  <w:p w14:paraId="458FF89D" w14:textId="3F4168B1" w:rsidR="00AE3AD0" w:rsidRPr="00AE3AD0" w:rsidRDefault="00AE3AD0" w:rsidP="00AE3AD0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AE3AD0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92BB0"/>
    <w:multiLevelType w:val="hybridMultilevel"/>
    <w:tmpl w:val="51860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874E2B"/>
    <w:multiLevelType w:val="hybridMultilevel"/>
    <w:tmpl w:val="10608CCA"/>
    <w:lvl w:ilvl="0" w:tplc="0F82368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CE8A368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7236D2"/>
    <w:multiLevelType w:val="hybridMultilevel"/>
    <w:tmpl w:val="9004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F458E"/>
    <w:multiLevelType w:val="hybridMultilevel"/>
    <w:tmpl w:val="4770E1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B048DC"/>
    <w:multiLevelType w:val="hybridMultilevel"/>
    <w:tmpl w:val="EC5E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47710"/>
    <w:multiLevelType w:val="hybridMultilevel"/>
    <w:tmpl w:val="057E06C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43DD3C36"/>
    <w:multiLevelType w:val="hybridMultilevel"/>
    <w:tmpl w:val="5E6CDBD6"/>
    <w:lvl w:ilvl="0" w:tplc="0CE8A36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900B0E"/>
    <w:multiLevelType w:val="multilevel"/>
    <w:tmpl w:val="B7BAF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6240505"/>
    <w:multiLevelType w:val="multilevel"/>
    <w:tmpl w:val="80DCF9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AF72B44"/>
    <w:multiLevelType w:val="multilevel"/>
    <w:tmpl w:val="39FCC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765393"/>
    <w:multiLevelType w:val="hybridMultilevel"/>
    <w:tmpl w:val="EDA21768"/>
    <w:lvl w:ilvl="0" w:tplc="F5229E4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8B4C980">
      <w:start w:val="1"/>
      <w:numFmt w:val="decimal"/>
      <w:lvlText w:val="(%2)"/>
      <w:lvlJc w:val="left"/>
      <w:pPr>
        <w:ind w:left="900" w:hanging="360"/>
      </w:pPr>
      <w:rPr>
        <w:rFonts w:asciiTheme="minorHAnsi" w:eastAsiaTheme="minorHAnsi" w:hAnsiTheme="minorHAnsi" w:cstheme="minorBidi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2C09C">
      <w:start w:val="1"/>
      <w:numFmt w:val="lowerRoman"/>
      <w:lvlText w:val="%5."/>
      <w:lvlJc w:val="left"/>
      <w:pPr>
        <w:ind w:left="3960" w:hanging="720"/>
      </w:pPr>
      <w:rPr>
        <w:rFonts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D04D43"/>
    <w:multiLevelType w:val="multilevel"/>
    <w:tmpl w:val="FD2E7B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7F524722"/>
    <w:multiLevelType w:val="hybridMultilevel"/>
    <w:tmpl w:val="A1408ED6"/>
    <w:lvl w:ilvl="0" w:tplc="1CD096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82139286">
    <w:abstractNumId w:val="2"/>
  </w:num>
  <w:num w:numId="2" w16cid:durableId="300308864">
    <w:abstractNumId w:val="10"/>
  </w:num>
  <w:num w:numId="3" w16cid:durableId="1241333560">
    <w:abstractNumId w:val="3"/>
  </w:num>
  <w:num w:numId="4" w16cid:durableId="2044748997">
    <w:abstractNumId w:val="9"/>
  </w:num>
  <w:num w:numId="5" w16cid:durableId="617446009">
    <w:abstractNumId w:val="8"/>
  </w:num>
  <w:num w:numId="6" w16cid:durableId="2112630043">
    <w:abstractNumId w:val="7"/>
  </w:num>
  <w:num w:numId="7" w16cid:durableId="1013997387">
    <w:abstractNumId w:val="0"/>
  </w:num>
  <w:num w:numId="8" w16cid:durableId="1944915637">
    <w:abstractNumId w:val="11"/>
  </w:num>
  <w:num w:numId="9" w16cid:durableId="616303172">
    <w:abstractNumId w:val="12"/>
  </w:num>
  <w:num w:numId="10" w16cid:durableId="155809825">
    <w:abstractNumId w:val="6"/>
  </w:num>
  <w:num w:numId="11" w16cid:durableId="780026640">
    <w:abstractNumId w:val="1"/>
  </w:num>
  <w:num w:numId="12" w16cid:durableId="1380936083">
    <w:abstractNumId w:val="5"/>
  </w:num>
  <w:num w:numId="13" w16cid:durableId="3879209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 Health Eco Health Polic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a2drsfwq0wdeaefd5t59xawvrwrdverarra&quot;&gt;PhD thesis endnote&lt;record-ids&gt;&lt;item&gt;29&lt;/item&gt;&lt;item&gt;37&lt;/item&gt;&lt;item&gt;39&lt;/item&gt;&lt;item&gt;40&lt;/item&gt;&lt;item&gt;41&lt;/item&gt;&lt;item&gt;42&lt;/item&gt;&lt;item&gt;44&lt;/item&gt;&lt;item&gt;45&lt;/item&gt;&lt;item&gt;48&lt;/item&gt;&lt;item&gt;51&lt;/item&gt;&lt;item&gt;53&lt;/item&gt;&lt;item&gt;56&lt;/item&gt;&lt;item&gt;59&lt;/item&gt;&lt;item&gt;60&lt;/item&gt;&lt;item&gt;63&lt;/item&gt;&lt;item&gt;65&lt;/item&gt;&lt;item&gt;66&lt;/item&gt;&lt;item&gt;67&lt;/item&gt;&lt;item&gt;71&lt;/item&gt;&lt;item&gt;72&lt;/item&gt;&lt;item&gt;75&lt;/item&gt;&lt;item&gt;76&lt;/item&gt;&lt;item&gt;79&lt;/item&gt;&lt;item&gt;81&lt;/item&gt;&lt;item&gt;82&lt;/item&gt;&lt;item&gt;83&lt;/item&gt;&lt;item&gt;84&lt;/item&gt;&lt;item&gt;86&lt;/item&gt;&lt;item&gt;88&lt;/item&gt;&lt;item&gt;90&lt;/item&gt;&lt;item&gt;97&lt;/item&gt;&lt;item&gt;167&lt;/item&gt;&lt;item&gt;364&lt;/item&gt;&lt;item&gt;377&lt;/item&gt;&lt;item&gt;441&lt;/item&gt;&lt;item&gt;469&lt;/item&gt;&lt;item&gt;470&lt;/item&gt;&lt;item&gt;471&lt;/item&gt;&lt;item&gt;472&lt;/item&gt;&lt;item&gt;474&lt;/item&gt;&lt;item&gt;475&lt;/item&gt;&lt;item&gt;476&lt;/item&gt;&lt;item&gt;533&lt;/item&gt;&lt;item&gt;552&lt;/item&gt;&lt;item&gt;554&lt;/item&gt;&lt;item&gt;555&lt;/item&gt;&lt;/record-ids&gt;&lt;/item&gt;&lt;/Libraries&gt;"/>
  </w:docVars>
  <w:rsids>
    <w:rsidRoot w:val="00734C24"/>
    <w:rsid w:val="00001CEC"/>
    <w:rsid w:val="00002872"/>
    <w:rsid w:val="0000483D"/>
    <w:rsid w:val="000051E3"/>
    <w:rsid w:val="0001166A"/>
    <w:rsid w:val="00014B3E"/>
    <w:rsid w:val="000159A8"/>
    <w:rsid w:val="00016869"/>
    <w:rsid w:val="000172DC"/>
    <w:rsid w:val="00025004"/>
    <w:rsid w:val="00026F57"/>
    <w:rsid w:val="00027E80"/>
    <w:rsid w:val="000305F0"/>
    <w:rsid w:val="0003556A"/>
    <w:rsid w:val="00043FB1"/>
    <w:rsid w:val="0004642D"/>
    <w:rsid w:val="0005241E"/>
    <w:rsid w:val="000528F0"/>
    <w:rsid w:val="00052B44"/>
    <w:rsid w:val="00056777"/>
    <w:rsid w:val="00056B1A"/>
    <w:rsid w:val="0006437A"/>
    <w:rsid w:val="000672AF"/>
    <w:rsid w:val="0007017E"/>
    <w:rsid w:val="00070ED5"/>
    <w:rsid w:val="0007161D"/>
    <w:rsid w:val="00075780"/>
    <w:rsid w:val="00082B64"/>
    <w:rsid w:val="00084079"/>
    <w:rsid w:val="00093215"/>
    <w:rsid w:val="000A2D30"/>
    <w:rsid w:val="000A45E3"/>
    <w:rsid w:val="000A60C2"/>
    <w:rsid w:val="000A7D08"/>
    <w:rsid w:val="000B0485"/>
    <w:rsid w:val="000B6757"/>
    <w:rsid w:val="000C7897"/>
    <w:rsid w:val="000D361F"/>
    <w:rsid w:val="000E3648"/>
    <w:rsid w:val="000E4B84"/>
    <w:rsid w:val="000E5A7B"/>
    <w:rsid w:val="000E6B4F"/>
    <w:rsid w:val="000F1DCA"/>
    <w:rsid w:val="000F499A"/>
    <w:rsid w:val="000F614B"/>
    <w:rsid w:val="000F69CE"/>
    <w:rsid w:val="001015A2"/>
    <w:rsid w:val="001044DE"/>
    <w:rsid w:val="00121EFD"/>
    <w:rsid w:val="00122F86"/>
    <w:rsid w:val="00124632"/>
    <w:rsid w:val="00124BE6"/>
    <w:rsid w:val="00125908"/>
    <w:rsid w:val="00125B38"/>
    <w:rsid w:val="00132441"/>
    <w:rsid w:val="00133CD5"/>
    <w:rsid w:val="00142986"/>
    <w:rsid w:val="00144945"/>
    <w:rsid w:val="00145217"/>
    <w:rsid w:val="001611F5"/>
    <w:rsid w:val="001656D3"/>
    <w:rsid w:val="00167117"/>
    <w:rsid w:val="00167CE1"/>
    <w:rsid w:val="00171CE1"/>
    <w:rsid w:val="00172F7B"/>
    <w:rsid w:val="001766BD"/>
    <w:rsid w:val="00181FDF"/>
    <w:rsid w:val="00182FDF"/>
    <w:rsid w:val="0018302E"/>
    <w:rsid w:val="0018519F"/>
    <w:rsid w:val="00187CD7"/>
    <w:rsid w:val="00190B0F"/>
    <w:rsid w:val="00192CC3"/>
    <w:rsid w:val="001938DE"/>
    <w:rsid w:val="00196ED6"/>
    <w:rsid w:val="001A1F27"/>
    <w:rsid w:val="001A4008"/>
    <w:rsid w:val="001A7AB6"/>
    <w:rsid w:val="001B1EF5"/>
    <w:rsid w:val="001B70DA"/>
    <w:rsid w:val="001C0D88"/>
    <w:rsid w:val="001C21B2"/>
    <w:rsid w:val="001C61E0"/>
    <w:rsid w:val="001C7588"/>
    <w:rsid w:val="001D5360"/>
    <w:rsid w:val="001D6EE5"/>
    <w:rsid w:val="001E0074"/>
    <w:rsid w:val="001E1DB8"/>
    <w:rsid w:val="001E452D"/>
    <w:rsid w:val="001F2A8B"/>
    <w:rsid w:val="00200527"/>
    <w:rsid w:val="00202BA1"/>
    <w:rsid w:val="00205343"/>
    <w:rsid w:val="00205527"/>
    <w:rsid w:val="00211084"/>
    <w:rsid w:val="00212811"/>
    <w:rsid w:val="00213436"/>
    <w:rsid w:val="00214441"/>
    <w:rsid w:val="002165B3"/>
    <w:rsid w:val="0022579F"/>
    <w:rsid w:val="00233BA6"/>
    <w:rsid w:val="00235A3B"/>
    <w:rsid w:val="00235ED8"/>
    <w:rsid w:val="00237B7C"/>
    <w:rsid w:val="00237D51"/>
    <w:rsid w:val="00244B70"/>
    <w:rsid w:val="002506C1"/>
    <w:rsid w:val="0026201D"/>
    <w:rsid w:val="0026260A"/>
    <w:rsid w:val="0026335A"/>
    <w:rsid w:val="00264ABC"/>
    <w:rsid w:val="00266428"/>
    <w:rsid w:val="00267B3B"/>
    <w:rsid w:val="00267B41"/>
    <w:rsid w:val="00273146"/>
    <w:rsid w:val="00276A9E"/>
    <w:rsid w:val="00276D5B"/>
    <w:rsid w:val="00276E6E"/>
    <w:rsid w:val="002772ED"/>
    <w:rsid w:val="00284ACC"/>
    <w:rsid w:val="0028524A"/>
    <w:rsid w:val="00285973"/>
    <w:rsid w:val="00294C5F"/>
    <w:rsid w:val="00295C93"/>
    <w:rsid w:val="002A14CB"/>
    <w:rsid w:val="002C04D0"/>
    <w:rsid w:val="002C05F1"/>
    <w:rsid w:val="002D1E20"/>
    <w:rsid w:val="002D275E"/>
    <w:rsid w:val="002D5783"/>
    <w:rsid w:val="002E1E05"/>
    <w:rsid w:val="002E2250"/>
    <w:rsid w:val="002E3CA1"/>
    <w:rsid w:val="002F137D"/>
    <w:rsid w:val="002F3F7B"/>
    <w:rsid w:val="002F412F"/>
    <w:rsid w:val="002F6F98"/>
    <w:rsid w:val="002F76BE"/>
    <w:rsid w:val="003032BD"/>
    <w:rsid w:val="0030402E"/>
    <w:rsid w:val="0030546C"/>
    <w:rsid w:val="00305D42"/>
    <w:rsid w:val="00305E49"/>
    <w:rsid w:val="00306828"/>
    <w:rsid w:val="0032151C"/>
    <w:rsid w:val="00321A0E"/>
    <w:rsid w:val="00326B2C"/>
    <w:rsid w:val="00327948"/>
    <w:rsid w:val="00327CC2"/>
    <w:rsid w:val="00330AD5"/>
    <w:rsid w:val="00333F7C"/>
    <w:rsid w:val="00340F39"/>
    <w:rsid w:val="003422DD"/>
    <w:rsid w:val="003450F0"/>
    <w:rsid w:val="00352505"/>
    <w:rsid w:val="00353005"/>
    <w:rsid w:val="003625A1"/>
    <w:rsid w:val="00364D97"/>
    <w:rsid w:val="0036588D"/>
    <w:rsid w:val="003772B2"/>
    <w:rsid w:val="00377926"/>
    <w:rsid w:val="003805E7"/>
    <w:rsid w:val="00381DC8"/>
    <w:rsid w:val="0038517B"/>
    <w:rsid w:val="003873C5"/>
    <w:rsid w:val="00387D59"/>
    <w:rsid w:val="0039038E"/>
    <w:rsid w:val="00393BF4"/>
    <w:rsid w:val="003A0E85"/>
    <w:rsid w:val="003A2FE0"/>
    <w:rsid w:val="003A4B41"/>
    <w:rsid w:val="003A4B69"/>
    <w:rsid w:val="003A661D"/>
    <w:rsid w:val="003B063D"/>
    <w:rsid w:val="003B3E8B"/>
    <w:rsid w:val="003B4773"/>
    <w:rsid w:val="003B5E23"/>
    <w:rsid w:val="003C0FEC"/>
    <w:rsid w:val="003C1749"/>
    <w:rsid w:val="003C305D"/>
    <w:rsid w:val="003C390F"/>
    <w:rsid w:val="003C4926"/>
    <w:rsid w:val="003C5375"/>
    <w:rsid w:val="003C58FF"/>
    <w:rsid w:val="003D0613"/>
    <w:rsid w:val="003D1131"/>
    <w:rsid w:val="003D11E8"/>
    <w:rsid w:val="003D23B6"/>
    <w:rsid w:val="003D490C"/>
    <w:rsid w:val="003D549D"/>
    <w:rsid w:val="003F0414"/>
    <w:rsid w:val="003F44BF"/>
    <w:rsid w:val="003F46CD"/>
    <w:rsid w:val="00401F4C"/>
    <w:rsid w:val="0040273C"/>
    <w:rsid w:val="00402957"/>
    <w:rsid w:val="004049A0"/>
    <w:rsid w:val="00406CE8"/>
    <w:rsid w:val="00412F06"/>
    <w:rsid w:val="00412F4B"/>
    <w:rsid w:val="00416D23"/>
    <w:rsid w:val="004204AA"/>
    <w:rsid w:val="0042359B"/>
    <w:rsid w:val="00424729"/>
    <w:rsid w:val="0042721A"/>
    <w:rsid w:val="00430B82"/>
    <w:rsid w:val="00431291"/>
    <w:rsid w:val="0044546A"/>
    <w:rsid w:val="00451611"/>
    <w:rsid w:val="004519B6"/>
    <w:rsid w:val="00452C67"/>
    <w:rsid w:val="0046557B"/>
    <w:rsid w:val="00472300"/>
    <w:rsid w:val="00473915"/>
    <w:rsid w:val="00474FD7"/>
    <w:rsid w:val="00477A30"/>
    <w:rsid w:val="00486A76"/>
    <w:rsid w:val="00486D80"/>
    <w:rsid w:val="004920E3"/>
    <w:rsid w:val="00492C5E"/>
    <w:rsid w:val="00493AA5"/>
    <w:rsid w:val="00496C64"/>
    <w:rsid w:val="00497BA9"/>
    <w:rsid w:val="00497E55"/>
    <w:rsid w:val="004A091C"/>
    <w:rsid w:val="004A3BA9"/>
    <w:rsid w:val="004B0041"/>
    <w:rsid w:val="004B4840"/>
    <w:rsid w:val="004B7C83"/>
    <w:rsid w:val="004C0264"/>
    <w:rsid w:val="004C680C"/>
    <w:rsid w:val="004D25F5"/>
    <w:rsid w:val="004D721A"/>
    <w:rsid w:val="004E39BA"/>
    <w:rsid w:val="004E79F3"/>
    <w:rsid w:val="004F3AE6"/>
    <w:rsid w:val="004F5DFA"/>
    <w:rsid w:val="004F7B5F"/>
    <w:rsid w:val="00502373"/>
    <w:rsid w:val="00504902"/>
    <w:rsid w:val="00504B51"/>
    <w:rsid w:val="00505CD1"/>
    <w:rsid w:val="00507D52"/>
    <w:rsid w:val="005133F2"/>
    <w:rsid w:val="00520B0A"/>
    <w:rsid w:val="005239C0"/>
    <w:rsid w:val="005251E8"/>
    <w:rsid w:val="005320FF"/>
    <w:rsid w:val="00532688"/>
    <w:rsid w:val="00533652"/>
    <w:rsid w:val="00534788"/>
    <w:rsid w:val="00540DAB"/>
    <w:rsid w:val="00540FAF"/>
    <w:rsid w:val="005429B3"/>
    <w:rsid w:val="0055079E"/>
    <w:rsid w:val="00562CB6"/>
    <w:rsid w:val="00566194"/>
    <w:rsid w:val="00566BD3"/>
    <w:rsid w:val="005672D4"/>
    <w:rsid w:val="00574A90"/>
    <w:rsid w:val="00581F61"/>
    <w:rsid w:val="00585F99"/>
    <w:rsid w:val="005871FE"/>
    <w:rsid w:val="00587B6D"/>
    <w:rsid w:val="005934E2"/>
    <w:rsid w:val="00593757"/>
    <w:rsid w:val="00594DC3"/>
    <w:rsid w:val="00596B16"/>
    <w:rsid w:val="00596CD0"/>
    <w:rsid w:val="005A3B18"/>
    <w:rsid w:val="005A51A2"/>
    <w:rsid w:val="005A6CF1"/>
    <w:rsid w:val="005A723B"/>
    <w:rsid w:val="005B1BEC"/>
    <w:rsid w:val="005B348E"/>
    <w:rsid w:val="005C4744"/>
    <w:rsid w:val="005C5A8D"/>
    <w:rsid w:val="005C689B"/>
    <w:rsid w:val="005C73EB"/>
    <w:rsid w:val="005D0F02"/>
    <w:rsid w:val="005D3A32"/>
    <w:rsid w:val="005D5180"/>
    <w:rsid w:val="005E2063"/>
    <w:rsid w:val="005E3F18"/>
    <w:rsid w:val="005E4ABC"/>
    <w:rsid w:val="005F0322"/>
    <w:rsid w:val="005F078D"/>
    <w:rsid w:val="005F1DE7"/>
    <w:rsid w:val="005F22C1"/>
    <w:rsid w:val="005F4355"/>
    <w:rsid w:val="005F4A14"/>
    <w:rsid w:val="005F582D"/>
    <w:rsid w:val="005F7885"/>
    <w:rsid w:val="00601B78"/>
    <w:rsid w:val="00603C8A"/>
    <w:rsid w:val="00603F47"/>
    <w:rsid w:val="0061033F"/>
    <w:rsid w:val="00610BA2"/>
    <w:rsid w:val="00610F82"/>
    <w:rsid w:val="00614583"/>
    <w:rsid w:val="0061794C"/>
    <w:rsid w:val="00631E9E"/>
    <w:rsid w:val="00632796"/>
    <w:rsid w:val="00634048"/>
    <w:rsid w:val="00635189"/>
    <w:rsid w:val="00635E92"/>
    <w:rsid w:val="006402DB"/>
    <w:rsid w:val="00643228"/>
    <w:rsid w:val="00644A3B"/>
    <w:rsid w:val="0065066F"/>
    <w:rsid w:val="00651357"/>
    <w:rsid w:val="00655537"/>
    <w:rsid w:val="0066040A"/>
    <w:rsid w:val="006609BC"/>
    <w:rsid w:val="0067274F"/>
    <w:rsid w:val="00680ECE"/>
    <w:rsid w:val="00680F36"/>
    <w:rsid w:val="006839EF"/>
    <w:rsid w:val="006841D3"/>
    <w:rsid w:val="0068440F"/>
    <w:rsid w:val="00686DD6"/>
    <w:rsid w:val="006901E6"/>
    <w:rsid w:val="00692CD6"/>
    <w:rsid w:val="00697983"/>
    <w:rsid w:val="006A0D89"/>
    <w:rsid w:val="006A1E73"/>
    <w:rsid w:val="006A59CF"/>
    <w:rsid w:val="006B3DAB"/>
    <w:rsid w:val="006B41A8"/>
    <w:rsid w:val="006B5AFA"/>
    <w:rsid w:val="006B65E8"/>
    <w:rsid w:val="006B6889"/>
    <w:rsid w:val="006C041D"/>
    <w:rsid w:val="006C1A27"/>
    <w:rsid w:val="006D2054"/>
    <w:rsid w:val="006D5288"/>
    <w:rsid w:val="006D59CD"/>
    <w:rsid w:val="006D724C"/>
    <w:rsid w:val="006E1921"/>
    <w:rsid w:val="006E1C88"/>
    <w:rsid w:val="006E3903"/>
    <w:rsid w:val="006E508F"/>
    <w:rsid w:val="006E5D11"/>
    <w:rsid w:val="006F63FA"/>
    <w:rsid w:val="00707920"/>
    <w:rsid w:val="00710D7C"/>
    <w:rsid w:val="00710E5F"/>
    <w:rsid w:val="007130B9"/>
    <w:rsid w:val="0071369C"/>
    <w:rsid w:val="00714CF0"/>
    <w:rsid w:val="00715069"/>
    <w:rsid w:val="0072230C"/>
    <w:rsid w:val="00722FD0"/>
    <w:rsid w:val="00730602"/>
    <w:rsid w:val="007336A7"/>
    <w:rsid w:val="00734C24"/>
    <w:rsid w:val="0073591F"/>
    <w:rsid w:val="00737C0E"/>
    <w:rsid w:val="00742DC4"/>
    <w:rsid w:val="0074407D"/>
    <w:rsid w:val="00745016"/>
    <w:rsid w:val="00746DB8"/>
    <w:rsid w:val="00752A71"/>
    <w:rsid w:val="007534BE"/>
    <w:rsid w:val="00761262"/>
    <w:rsid w:val="00762AF1"/>
    <w:rsid w:val="0076579D"/>
    <w:rsid w:val="007673EC"/>
    <w:rsid w:val="007805F1"/>
    <w:rsid w:val="00784D05"/>
    <w:rsid w:val="00784DAE"/>
    <w:rsid w:val="00786745"/>
    <w:rsid w:val="00787FA6"/>
    <w:rsid w:val="00791B70"/>
    <w:rsid w:val="007925E4"/>
    <w:rsid w:val="00793589"/>
    <w:rsid w:val="00795954"/>
    <w:rsid w:val="007A16E3"/>
    <w:rsid w:val="007A337D"/>
    <w:rsid w:val="007B361B"/>
    <w:rsid w:val="007B665C"/>
    <w:rsid w:val="007C46C7"/>
    <w:rsid w:val="007C4ABF"/>
    <w:rsid w:val="007C637B"/>
    <w:rsid w:val="007C7506"/>
    <w:rsid w:val="007D0E3E"/>
    <w:rsid w:val="007D2267"/>
    <w:rsid w:val="007D395F"/>
    <w:rsid w:val="007D4E45"/>
    <w:rsid w:val="007E3627"/>
    <w:rsid w:val="007E3F4B"/>
    <w:rsid w:val="007E492F"/>
    <w:rsid w:val="007E7874"/>
    <w:rsid w:val="007F5575"/>
    <w:rsid w:val="0080013E"/>
    <w:rsid w:val="00802A91"/>
    <w:rsid w:val="008064B8"/>
    <w:rsid w:val="008065E5"/>
    <w:rsid w:val="00807180"/>
    <w:rsid w:val="008122CA"/>
    <w:rsid w:val="008221DB"/>
    <w:rsid w:val="0082476A"/>
    <w:rsid w:val="008304AA"/>
    <w:rsid w:val="00832732"/>
    <w:rsid w:val="00832E28"/>
    <w:rsid w:val="008374B5"/>
    <w:rsid w:val="008414D4"/>
    <w:rsid w:val="00841B5D"/>
    <w:rsid w:val="00845FFB"/>
    <w:rsid w:val="0085134C"/>
    <w:rsid w:val="00854B5D"/>
    <w:rsid w:val="00855BEB"/>
    <w:rsid w:val="008604D2"/>
    <w:rsid w:val="00863CEF"/>
    <w:rsid w:val="00864AD7"/>
    <w:rsid w:val="00865429"/>
    <w:rsid w:val="00870EA0"/>
    <w:rsid w:val="00872706"/>
    <w:rsid w:val="00872863"/>
    <w:rsid w:val="0087389C"/>
    <w:rsid w:val="0088043A"/>
    <w:rsid w:val="00880DA8"/>
    <w:rsid w:val="00885F46"/>
    <w:rsid w:val="008916FF"/>
    <w:rsid w:val="008920F0"/>
    <w:rsid w:val="00892E2D"/>
    <w:rsid w:val="0089321C"/>
    <w:rsid w:val="00894312"/>
    <w:rsid w:val="008966B7"/>
    <w:rsid w:val="00897FF8"/>
    <w:rsid w:val="008A199E"/>
    <w:rsid w:val="008A4609"/>
    <w:rsid w:val="008A4718"/>
    <w:rsid w:val="008A71BB"/>
    <w:rsid w:val="008B40A4"/>
    <w:rsid w:val="008B50DD"/>
    <w:rsid w:val="008C5DD0"/>
    <w:rsid w:val="008D3398"/>
    <w:rsid w:val="008D654C"/>
    <w:rsid w:val="008E2CB9"/>
    <w:rsid w:val="008E5A8C"/>
    <w:rsid w:val="008E78BC"/>
    <w:rsid w:val="008F11EF"/>
    <w:rsid w:val="008F1822"/>
    <w:rsid w:val="008F54F4"/>
    <w:rsid w:val="008F55D9"/>
    <w:rsid w:val="008F71A5"/>
    <w:rsid w:val="009068D6"/>
    <w:rsid w:val="009133CD"/>
    <w:rsid w:val="009147CC"/>
    <w:rsid w:val="0091580D"/>
    <w:rsid w:val="0091659C"/>
    <w:rsid w:val="009166F9"/>
    <w:rsid w:val="00920821"/>
    <w:rsid w:val="00922597"/>
    <w:rsid w:val="00922D63"/>
    <w:rsid w:val="00924A11"/>
    <w:rsid w:val="00926896"/>
    <w:rsid w:val="009271A1"/>
    <w:rsid w:val="00934651"/>
    <w:rsid w:val="00935201"/>
    <w:rsid w:val="009415D9"/>
    <w:rsid w:val="00942E3D"/>
    <w:rsid w:val="00943323"/>
    <w:rsid w:val="009467CC"/>
    <w:rsid w:val="009503A0"/>
    <w:rsid w:val="00950EF9"/>
    <w:rsid w:val="009610D5"/>
    <w:rsid w:val="009633E8"/>
    <w:rsid w:val="009663FE"/>
    <w:rsid w:val="009678B7"/>
    <w:rsid w:val="009810D9"/>
    <w:rsid w:val="00981484"/>
    <w:rsid w:val="0098617D"/>
    <w:rsid w:val="0098660C"/>
    <w:rsid w:val="009905D2"/>
    <w:rsid w:val="00990EE1"/>
    <w:rsid w:val="00991222"/>
    <w:rsid w:val="0099155B"/>
    <w:rsid w:val="00992CCB"/>
    <w:rsid w:val="00992E85"/>
    <w:rsid w:val="00993593"/>
    <w:rsid w:val="009A0CE2"/>
    <w:rsid w:val="009A1FE1"/>
    <w:rsid w:val="009A36FF"/>
    <w:rsid w:val="009A5051"/>
    <w:rsid w:val="009A662F"/>
    <w:rsid w:val="009A6F35"/>
    <w:rsid w:val="009B5A21"/>
    <w:rsid w:val="009C0100"/>
    <w:rsid w:val="009C32C0"/>
    <w:rsid w:val="009C492B"/>
    <w:rsid w:val="009D277E"/>
    <w:rsid w:val="009D2B24"/>
    <w:rsid w:val="009D4549"/>
    <w:rsid w:val="009E45AE"/>
    <w:rsid w:val="00A02430"/>
    <w:rsid w:val="00A04AD8"/>
    <w:rsid w:val="00A11B41"/>
    <w:rsid w:val="00A14894"/>
    <w:rsid w:val="00A14AF7"/>
    <w:rsid w:val="00A24444"/>
    <w:rsid w:val="00A25927"/>
    <w:rsid w:val="00A27EC6"/>
    <w:rsid w:val="00A313BC"/>
    <w:rsid w:val="00A42162"/>
    <w:rsid w:val="00A444FA"/>
    <w:rsid w:val="00A45275"/>
    <w:rsid w:val="00A46FDC"/>
    <w:rsid w:val="00A47C4A"/>
    <w:rsid w:val="00A509FB"/>
    <w:rsid w:val="00A547F2"/>
    <w:rsid w:val="00A602C1"/>
    <w:rsid w:val="00A63682"/>
    <w:rsid w:val="00A813E4"/>
    <w:rsid w:val="00A83323"/>
    <w:rsid w:val="00A850EC"/>
    <w:rsid w:val="00A93C79"/>
    <w:rsid w:val="00A96E50"/>
    <w:rsid w:val="00AA0DD0"/>
    <w:rsid w:val="00AA5255"/>
    <w:rsid w:val="00AB0E66"/>
    <w:rsid w:val="00AB3215"/>
    <w:rsid w:val="00AB37F6"/>
    <w:rsid w:val="00AB4D83"/>
    <w:rsid w:val="00AB6580"/>
    <w:rsid w:val="00AC239D"/>
    <w:rsid w:val="00AC3171"/>
    <w:rsid w:val="00AC3FE8"/>
    <w:rsid w:val="00AC6515"/>
    <w:rsid w:val="00AD24D0"/>
    <w:rsid w:val="00AD6F9D"/>
    <w:rsid w:val="00AD7B98"/>
    <w:rsid w:val="00AE39D1"/>
    <w:rsid w:val="00AE3AD0"/>
    <w:rsid w:val="00AF1450"/>
    <w:rsid w:val="00AF1E8F"/>
    <w:rsid w:val="00AF3506"/>
    <w:rsid w:val="00AF6F28"/>
    <w:rsid w:val="00B00035"/>
    <w:rsid w:val="00B040B5"/>
    <w:rsid w:val="00B12C0F"/>
    <w:rsid w:val="00B210E8"/>
    <w:rsid w:val="00B24524"/>
    <w:rsid w:val="00B24E6D"/>
    <w:rsid w:val="00B27F04"/>
    <w:rsid w:val="00B300EB"/>
    <w:rsid w:val="00B35261"/>
    <w:rsid w:val="00B42C1B"/>
    <w:rsid w:val="00B42C64"/>
    <w:rsid w:val="00B42FFA"/>
    <w:rsid w:val="00B45416"/>
    <w:rsid w:val="00B45EC8"/>
    <w:rsid w:val="00B46153"/>
    <w:rsid w:val="00B463BB"/>
    <w:rsid w:val="00B46891"/>
    <w:rsid w:val="00B519D5"/>
    <w:rsid w:val="00B51B9D"/>
    <w:rsid w:val="00B6267E"/>
    <w:rsid w:val="00B62BA7"/>
    <w:rsid w:val="00B64222"/>
    <w:rsid w:val="00B642A7"/>
    <w:rsid w:val="00B644F5"/>
    <w:rsid w:val="00B6523B"/>
    <w:rsid w:val="00B672F0"/>
    <w:rsid w:val="00B70139"/>
    <w:rsid w:val="00B70B5E"/>
    <w:rsid w:val="00B7207F"/>
    <w:rsid w:val="00B7210B"/>
    <w:rsid w:val="00B80194"/>
    <w:rsid w:val="00B9312C"/>
    <w:rsid w:val="00B94F42"/>
    <w:rsid w:val="00B95F9C"/>
    <w:rsid w:val="00BA0149"/>
    <w:rsid w:val="00BA14B5"/>
    <w:rsid w:val="00BA4CA7"/>
    <w:rsid w:val="00BB1254"/>
    <w:rsid w:val="00BB59E1"/>
    <w:rsid w:val="00BC35BD"/>
    <w:rsid w:val="00BC4B13"/>
    <w:rsid w:val="00BD2EA8"/>
    <w:rsid w:val="00BD4F14"/>
    <w:rsid w:val="00BD54CF"/>
    <w:rsid w:val="00BD68FC"/>
    <w:rsid w:val="00BE3FA3"/>
    <w:rsid w:val="00BF3D1B"/>
    <w:rsid w:val="00BF6C8E"/>
    <w:rsid w:val="00BF6FEC"/>
    <w:rsid w:val="00C02661"/>
    <w:rsid w:val="00C112C3"/>
    <w:rsid w:val="00C11D2F"/>
    <w:rsid w:val="00C13517"/>
    <w:rsid w:val="00C247B3"/>
    <w:rsid w:val="00C24A08"/>
    <w:rsid w:val="00C263A3"/>
    <w:rsid w:val="00C519C2"/>
    <w:rsid w:val="00C52293"/>
    <w:rsid w:val="00C53781"/>
    <w:rsid w:val="00C5575E"/>
    <w:rsid w:val="00C60A3E"/>
    <w:rsid w:val="00C619E9"/>
    <w:rsid w:val="00C65188"/>
    <w:rsid w:val="00C6652F"/>
    <w:rsid w:val="00C676D9"/>
    <w:rsid w:val="00C707CB"/>
    <w:rsid w:val="00C71984"/>
    <w:rsid w:val="00C72117"/>
    <w:rsid w:val="00C73BB4"/>
    <w:rsid w:val="00C76429"/>
    <w:rsid w:val="00C7646B"/>
    <w:rsid w:val="00C808B4"/>
    <w:rsid w:val="00C84326"/>
    <w:rsid w:val="00C85DF2"/>
    <w:rsid w:val="00C87861"/>
    <w:rsid w:val="00C92B29"/>
    <w:rsid w:val="00C97DF8"/>
    <w:rsid w:val="00CA419D"/>
    <w:rsid w:val="00CA4BD4"/>
    <w:rsid w:val="00CA590F"/>
    <w:rsid w:val="00CB2C51"/>
    <w:rsid w:val="00CB4AB2"/>
    <w:rsid w:val="00CB73A6"/>
    <w:rsid w:val="00CB79C3"/>
    <w:rsid w:val="00CB7B9F"/>
    <w:rsid w:val="00CB7C6A"/>
    <w:rsid w:val="00CC01DC"/>
    <w:rsid w:val="00CC1928"/>
    <w:rsid w:val="00CC1B7D"/>
    <w:rsid w:val="00CC5135"/>
    <w:rsid w:val="00CD2CC7"/>
    <w:rsid w:val="00CE6CA2"/>
    <w:rsid w:val="00CF0737"/>
    <w:rsid w:val="00CF19AD"/>
    <w:rsid w:val="00CF41C7"/>
    <w:rsid w:val="00CF49BF"/>
    <w:rsid w:val="00D012F3"/>
    <w:rsid w:val="00D02832"/>
    <w:rsid w:val="00D04435"/>
    <w:rsid w:val="00D04820"/>
    <w:rsid w:val="00D05F8D"/>
    <w:rsid w:val="00D105C8"/>
    <w:rsid w:val="00D111A1"/>
    <w:rsid w:val="00D13232"/>
    <w:rsid w:val="00D134ED"/>
    <w:rsid w:val="00D14913"/>
    <w:rsid w:val="00D232E6"/>
    <w:rsid w:val="00D2625C"/>
    <w:rsid w:val="00D320FD"/>
    <w:rsid w:val="00D36AF5"/>
    <w:rsid w:val="00D41B37"/>
    <w:rsid w:val="00D41F50"/>
    <w:rsid w:val="00D45903"/>
    <w:rsid w:val="00D46565"/>
    <w:rsid w:val="00D4686F"/>
    <w:rsid w:val="00D47F7D"/>
    <w:rsid w:val="00D51EBA"/>
    <w:rsid w:val="00D5226D"/>
    <w:rsid w:val="00D56902"/>
    <w:rsid w:val="00D578E1"/>
    <w:rsid w:val="00D662DE"/>
    <w:rsid w:val="00D66654"/>
    <w:rsid w:val="00D73B80"/>
    <w:rsid w:val="00D73D72"/>
    <w:rsid w:val="00D77F30"/>
    <w:rsid w:val="00D8405B"/>
    <w:rsid w:val="00D845A0"/>
    <w:rsid w:val="00D85EFA"/>
    <w:rsid w:val="00D863A7"/>
    <w:rsid w:val="00D90EA7"/>
    <w:rsid w:val="00D91D8C"/>
    <w:rsid w:val="00D9387A"/>
    <w:rsid w:val="00D944D8"/>
    <w:rsid w:val="00D9697B"/>
    <w:rsid w:val="00DA1383"/>
    <w:rsid w:val="00DA1B98"/>
    <w:rsid w:val="00DA2568"/>
    <w:rsid w:val="00DA3B5A"/>
    <w:rsid w:val="00DA682F"/>
    <w:rsid w:val="00DB30A3"/>
    <w:rsid w:val="00DB68F4"/>
    <w:rsid w:val="00DC346B"/>
    <w:rsid w:val="00DC652B"/>
    <w:rsid w:val="00DC6BBB"/>
    <w:rsid w:val="00DC6D79"/>
    <w:rsid w:val="00DD0867"/>
    <w:rsid w:val="00DD0F4C"/>
    <w:rsid w:val="00DD2FCF"/>
    <w:rsid w:val="00DD76BA"/>
    <w:rsid w:val="00DE08C4"/>
    <w:rsid w:val="00DE2299"/>
    <w:rsid w:val="00DE2B21"/>
    <w:rsid w:val="00DE4B9C"/>
    <w:rsid w:val="00DE5F87"/>
    <w:rsid w:val="00DE69FC"/>
    <w:rsid w:val="00DE6FC9"/>
    <w:rsid w:val="00DF0B8E"/>
    <w:rsid w:val="00DF1DAA"/>
    <w:rsid w:val="00DF4398"/>
    <w:rsid w:val="00DF60EC"/>
    <w:rsid w:val="00DF67FF"/>
    <w:rsid w:val="00E02A11"/>
    <w:rsid w:val="00E03F2E"/>
    <w:rsid w:val="00E11546"/>
    <w:rsid w:val="00E117B9"/>
    <w:rsid w:val="00E167D5"/>
    <w:rsid w:val="00E17640"/>
    <w:rsid w:val="00E20D54"/>
    <w:rsid w:val="00E2761A"/>
    <w:rsid w:val="00E323B5"/>
    <w:rsid w:val="00E33BEA"/>
    <w:rsid w:val="00E34A47"/>
    <w:rsid w:val="00E417E3"/>
    <w:rsid w:val="00E41BB7"/>
    <w:rsid w:val="00E41D88"/>
    <w:rsid w:val="00E42FAF"/>
    <w:rsid w:val="00E47FD8"/>
    <w:rsid w:val="00E534C2"/>
    <w:rsid w:val="00E607C7"/>
    <w:rsid w:val="00E655AA"/>
    <w:rsid w:val="00E6710C"/>
    <w:rsid w:val="00E67213"/>
    <w:rsid w:val="00E6786D"/>
    <w:rsid w:val="00E7124D"/>
    <w:rsid w:val="00E73B0C"/>
    <w:rsid w:val="00E7656E"/>
    <w:rsid w:val="00E77C73"/>
    <w:rsid w:val="00E81DB7"/>
    <w:rsid w:val="00E833BC"/>
    <w:rsid w:val="00E92D55"/>
    <w:rsid w:val="00EA0438"/>
    <w:rsid w:val="00EA0AC7"/>
    <w:rsid w:val="00EA248D"/>
    <w:rsid w:val="00EB29EE"/>
    <w:rsid w:val="00EB3412"/>
    <w:rsid w:val="00EB5C08"/>
    <w:rsid w:val="00EB6484"/>
    <w:rsid w:val="00EB64BA"/>
    <w:rsid w:val="00EB7BAE"/>
    <w:rsid w:val="00EC422D"/>
    <w:rsid w:val="00EC4AC7"/>
    <w:rsid w:val="00EC5C0D"/>
    <w:rsid w:val="00EC784A"/>
    <w:rsid w:val="00EC7AF3"/>
    <w:rsid w:val="00ED25D5"/>
    <w:rsid w:val="00ED3A8C"/>
    <w:rsid w:val="00ED3FC5"/>
    <w:rsid w:val="00ED4ECB"/>
    <w:rsid w:val="00ED6C64"/>
    <w:rsid w:val="00EE0435"/>
    <w:rsid w:val="00EE3A2F"/>
    <w:rsid w:val="00EF03CE"/>
    <w:rsid w:val="00EF1205"/>
    <w:rsid w:val="00EF1BFB"/>
    <w:rsid w:val="00EF6D4A"/>
    <w:rsid w:val="00EF7D95"/>
    <w:rsid w:val="00F031A4"/>
    <w:rsid w:val="00F053C5"/>
    <w:rsid w:val="00F05606"/>
    <w:rsid w:val="00F05751"/>
    <w:rsid w:val="00F123D2"/>
    <w:rsid w:val="00F14AE8"/>
    <w:rsid w:val="00F22AC6"/>
    <w:rsid w:val="00F22B0E"/>
    <w:rsid w:val="00F24F39"/>
    <w:rsid w:val="00F31E03"/>
    <w:rsid w:val="00F33B27"/>
    <w:rsid w:val="00F3594E"/>
    <w:rsid w:val="00F43843"/>
    <w:rsid w:val="00F47FDC"/>
    <w:rsid w:val="00F5077F"/>
    <w:rsid w:val="00F54F2D"/>
    <w:rsid w:val="00F55D84"/>
    <w:rsid w:val="00F56668"/>
    <w:rsid w:val="00F573FC"/>
    <w:rsid w:val="00F605C6"/>
    <w:rsid w:val="00F63948"/>
    <w:rsid w:val="00F7320B"/>
    <w:rsid w:val="00F73B32"/>
    <w:rsid w:val="00F74498"/>
    <w:rsid w:val="00F75026"/>
    <w:rsid w:val="00F76343"/>
    <w:rsid w:val="00F769F9"/>
    <w:rsid w:val="00F7772D"/>
    <w:rsid w:val="00F801F0"/>
    <w:rsid w:val="00F81D38"/>
    <w:rsid w:val="00F82191"/>
    <w:rsid w:val="00F93EC8"/>
    <w:rsid w:val="00F956E3"/>
    <w:rsid w:val="00FA0251"/>
    <w:rsid w:val="00FA12A1"/>
    <w:rsid w:val="00FA22E3"/>
    <w:rsid w:val="00FB38DB"/>
    <w:rsid w:val="00FB4DD0"/>
    <w:rsid w:val="00FB5462"/>
    <w:rsid w:val="00FC4554"/>
    <w:rsid w:val="00FC5E0F"/>
    <w:rsid w:val="00FD1430"/>
    <w:rsid w:val="00FD22C1"/>
    <w:rsid w:val="00FD5FBD"/>
    <w:rsid w:val="00FD6338"/>
    <w:rsid w:val="00FD6885"/>
    <w:rsid w:val="00FE060F"/>
    <w:rsid w:val="00FE14D9"/>
    <w:rsid w:val="00FE2362"/>
    <w:rsid w:val="00FE2E65"/>
    <w:rsid w:val="00FE3A00"/>
    <w:rsid w:val="00FE4578"/>
    <w:rsid w:val="00FE4DEF"/>
    <w:rsid w:val="00FE5759"/>
    <w:rsid w:val="00FE5F28"/>
    <w:rsid w:val="00FE74D3"/>
    <w:rsid w:val="00FF1E37"/>
    <w:rsid w:val="00FF2929"/>
    <w:rsid w:val="00FF430C"/>
    <w:rsid w:val="00FF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F1734"/>
  <w15:chartTrackingRefBased/>
  <w15:docId w15:val="{1FF7A8F3-E55E-5E4F-B6AD-1F186CCA5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C24"/>
    <w:pPr>
      <w:spacing w:after="160" w:line="259" w:lineRule="auto"/>
    </w:pPr>
    <w:rPr>
      <w:kern w:val="2"/>
      <w:sz w:val="22"/>
      <w:szCs w:val="22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C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4C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4C2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4C2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96ED6"/>
  </w:style>
  <w:style w:type="character" w:customStyle="1" w:styleId="Heading1Char">
    <w:name w:val="Heading 1 Char"/>
    <w:basedOn w:val="DefaultParagraphFont"/>
    <w:link w:val="Heading1"/>
    <w:uiPriority w:val="9"/>
    <w:rsid w:val="00734C2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34C24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34C24"/>
    <w:rPr>
      <w:rFonts w:asciiTheme="majorHAnsi" w:eastAsiaTheme="majorEastAsia" w:hAnsiTheme="majorHAnsi" w:cstheme="majorBidi"/>
      <w:color w:val="1F3763" w:themeColor="accent1" w:themeShade="7F"/>
      <w:kern w:val="2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734C24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paragraph" w:customStyle="1" w:styleId="Normal0">
    <w:name w:val="[Normal]"/>
    <w:uiPriority w:val="99"/>
    <w:rsid w:val="00734C24"/>
    <w:pPr>
      <w:widowControl w:val="0"/>
      <w:autoSpaceDE w:val="0"/>
      <w:autoSpaceDN w:val="0"/>
      <w:adjustRightInd w:val="0"/>
    </w:pPr>
    <w:rPr>
      <w:rFonts w:ascii="Arial" w:hAnsi="Arial" w:cs="Arial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734C24"/>
    <w:rPr>
      <w:kern w:val="2"/>
      <w:sz w:val="22"/>
      <w:szCs w:val="2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a.b.c"/>
    <w:basedOn w:val="Normal"/>
    <w:uiPriority w:val="34"/>
    <w:qFormat/>
    <w:rsid w:val="00734C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4C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4C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C24"/>
    <w:rPr>
      <w:kern w:val="2"/>
      <w:sz w:val="20"/>
      <w:szCs w:val="20"/>
      <w:lang w:val="en-AU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C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C24"/>
    <w:rPr>
      <w:b/>
      <w:bCs/>
      <w:kern w:val="2"/>
      <w:sz w:val="20"/>
      <w:szCs w:val="20"/>
      <w:lang w:val="en-AU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34C2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4C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34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abstract-sub-heading">
    <w:name w:val="abstract-sub-heading"/>
    <w:basedOn w:val="DefaultParagraphFont"/>
    <w:rsid w:val="00734C24"/>
  </w:style>
  <w:style w:type="character" w:styleId="Strong">
    <w:name w:val="Strong"/>
    <w:basedOn w:val="DefaultParagraphFont"/>
    <w:uiPriority w:val="22"/>
    <w:qFormat/>
    <w:rsid w:val="00734C24"/>
    <w:rPr>
      <w:b/>
      <w:bCs/>
    </w:rPr>
  </w:style>
  <w:style w:type="character" w:customStyle="1" w:styleId="article-doi">
    <w:name w:val="article-doi"/>
    <w:basedOn w:val="DefaultParagraphFont"/>
    <w:rsid w:val="00734C24"/>
  </w:style>
  <w:style w:type="paragraph" w:customStyle="1" w:styleId="trendmd-widget-list-item">
    <w:name w:val="trendmd-widget-list-item"/>
    <w:basedOn w:val="Normal"/>
    <w:rsid w:val="00734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jsauthors">
    <w:name w:val="js_authors"/>
    <w:basedOn w:val="DefaultParagraphFont"/>
    <w:rsid w:val="00734C24"/>
  </w:style>
  <w:style w:type="character" w:customStyle="1" w:styleId="jspublicationdate">
    <w:name w:val="js_publication_date"/>
    <w:basedOn w:val="DefaultParagraphFont"/>
    <w:rsid w:val="00734C24"/>
  </w:style>
  <w:style w:type="character" w:customStyle="1" w:styleId="trendmd-widget-brandrecommended">
    <w:name w:val="trendmd-widget-brand__recommended"/>
    <w:basedOn w:val="DefaultParagraphFont"/>
    <w:rsid w:val="00734C24"/>
  </w:style>
  <w:style w:type="paragraph" w:customStyle="1" w:styleId="abstract-paragraph">
    <w:name w:val="abstract-paragraph"/>
    <w:basedOn w:val="Normal"/>
    <w:rsid w:val="00734C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tooltip">
    <w:name w:val="tooltip"/>
    <w:basedOn w:val="DefaultParagraphFont"/>
    <w:rsid w:val="00734C24"/>
  </w:style>
  <w:style w:type="paragraph" w:styleId="Header">
    <w:name w:val="header"/>
    <w:basedOn w:val="Normal"/>
    <w:link w:val="HeaderChar"/>
    <w:uiPriority w:val="99"/>
    <w:unhideWhenUsed/>
    <w:rsid w:val="00734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C24"/>
    <w:rPr>
      <w:kern w:val="2"/>
      <w:sz w:val="22"/>
      <w:szCs w:val="2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734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C24"/>
    <w:rPr>
      <w:kern w:val="2"/>
      <w:sz w:val="22"/>
      <w:szCs w:val="22"/>
      <w:lang w:val="en-AU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34C24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34C24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C24"/>
    <w:rPr>
      <w:rFonts w:ascii="Times New Roman" w:hAnsi="Times New Roman" w:cs="Times New Roman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734C24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4C24"/>
    <w:rPr>
      <w:rFonts w:ascii="Times New Roman" w:hAnsi="Times New Roman" w:cs="Times New Roman"/>
      <w:kern w:val="2"/>
      <w:szCs w:val="22"/>
      <w14:ligatures w14:val="standardContextual"/>
    </w:rPr>
  </w:style>
  <w:style w:type="paragraph" w:styleId="NoSpacing">
    <w:name w:val="No Spacing"/>
    <w:uiPriority w:val="1"/>
    <w:qFormat/>
    <w:rsid w:val="00734C24"/>
    <w:rPr>
      <w:kern w:val="2"/>
      <w:sz w:val="22"/>
      <w:szCs w:val="22"/>
      <w:lang w:val="en-AU"/>
      <w14:ligatures w14:val="standardContextual"/>
    </w:rPr>
  </w:style>
  <w:style w:type="table" w:styleId="PlainTable1">
    <w:name w:val="Plain Table 1"/>
    <w:basedOn w:val="TableNormal"/>
    <w:uiPriority w:val="41"/>
    <w:rsid w:val="00734C2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34C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34C2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34C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34C2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C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C24"/>
    <w:rPr>
      <w:rFonts w:ascii="Segoe UI" w:hAnsi="Segoe UI" w:cs="Segoe UI"/>
      <w:kern w:val="2"/>
      <w:sz w:val="18"/>
      <w:szCs w:val="18"/>
      <w:lang w:val="en-AU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734C2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34C2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34C24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34C2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34C24"/>
    <w:rPr>
      <w:rFonts w:ascii="Arial" w:eastAsia="Times New Roman" w:hAnsi="Arial" w:cs="Arial"/>
      <w:vanish/>
      <w:sz w:val="16"/>
      <w:szCs w:val="16"/>
    </w:rPr>
  </w:style>
  <w:style w:type="paragraph" w:customStyle="1" w:styleId="msonormal0">
    <w:name w:val="msonormal"/>
    <w:basedOn w:val="Normal"/>
    <w:rsid w:val="00DF1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DF1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63">
    <w:name w:val="xl63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64">
    <w:name w:val="xl64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65">
    <w:name w:val="xl65"/>
    <w:basedOn w:val="Normal"/>
    <w:rsid w:val="00DF1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66">
    <w:name w:val="xl66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67">
    <w:name w:val="xl67"/>
    <w:basedOn w:val="Normal"/>
    <w:rsid w:val="00DF1DAA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68">
    <w:name w:val="xl68"/>
    <w:basedOn w:val="Normal"/>
    <w:rsid w:val="00DF1DA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69">
    <w:name w:val="xl69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70">
    <w:name w:val="xl70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71">
    <w:name w:val="xl71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6A6A6"/>
      <w:kern w:val="0"/>
      <w:sz w:val="20"/>
      <w:szCs w:val="20"/>
      <w:lang w:val="en-US"/>
      <w14:ligatures w14:val="none"/>
    </w:rPr>
  </w:style>
  <w:style w:type="paragraph" w:customStyle="1" w:styleId="xl72">
    <w:name w:val="xl72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6A6A6"/>
      <w:kern w:val="0"/>
      <w:sz w:val="20"/>
      <w:szCs w:val="20"/>
      <w:lang w:val="en-US"/>
      <w14:ligatures w14:val="none"/>
    </w:rPr>
  </w:style>
  <w:style w:type="paragraph" w:customStyle="1" w:styleId="xl73">
    <w:name w:val="xl73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74">
    <w:name w:val="xl74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kern w:val="0"/>
      <w:sz w:val="20"/>
      <w:szCs w:val="20"/>
      <w:lang w:val="en-US"/>
      <w14:ligatures w14:val="none"/>
    </w:rPr>
  </w:style>
  <w:style w:type="paragraph" w:customStyle="1" w:styleId="xl75">
    <w:name w:val="xl75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6A6A6"/>
      <w:kern w:val="0"/>
      <w:sz w:val="20"/>
      <w:szCs w:val="20"/>
      <w:lang w:val="en-US"/>
      <w14:ligatures w14:val="none"/>
    </w:rPr>
  </w:style>
  <w:style w:type="paragraph" w:customStyle="1" w:styleId="xl76">
    <w:name w:val="xl76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6A6A6"/>
      <w:kern w:val="0"/>
      <w:sz w:val="20"/>
      <w:szCs w:val="20"/>
      <w:lang w:val="en-US"/>
      <w14:ligatures w14:val="none"/>
    </w:rPr>
  </w:style>
  <w:style w:type="paragraph" w:customStyle="1" w:styleId="xl77">
    <w:name w:val="xl77"/>
    <w:basedOn w:val="Normal"/>
    <w:rsid w:val="00DF1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78">
    <w:name w:val="xl78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A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6A6A6"/>
      <w:kern w:val="0"/>
      <w:sz w:val="20"/>
      <w:szCs w:val="20"/>
      <w:lang w:val="en-US"/>
      <w14:ligatures w14:val="none"/>
    </w:rPr>
  </w:style>
  <w:style w:type="paragraph" w:customStyle="1" w:styleId="xl79">
    <w:name w:val="xl79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6A6A6"/>
      <w:kern w:val="0"/>
      <w:sz w:val="20"/>
      <w:szCs w:val="20"/>
      <w:lang w:val="en-US"/>
      <w14:ligatures w14:val="none"/>
    </w:rPr>
  </w:style>
  <w:style w:type="paragraph" w:customStyle="1" w:styleId="xl80">
    <w:name w:val="xl80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81">
    <w:name w:val="xl81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2">
    <w:name w:val="xl82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0"/>
      <w:szCs w:val="20"/>
      <w:lang w:val="en-US"/>
      <w14:ligatures w14:val="none"/>
    </w:rPr>
  </w:style>
  <w:style w:type="paragraph" w:customStyle="1" w:styleId="xl83">
    <w:name w:val="xl83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0"/>
      <w:szCs w:val="20"/>
      <w:lang w:val="en-US"/>
      <w14:ligatures w14:val="none"/>
    </w:rPr>
  </w:style>
  <w:style w:type="paragraph" w:customStyle="1" w:styleId="xl84">
    <w:name w:val="xl84"/>
    <w:basedOn w:val="Normal"/>
    <w:rsid w:val="00DF1DA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85">
    <w:name w:val="xl85"/>
    <w:basedOn w:val="Normal"/>
    <w:rsid w:val="00DF1DA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86">
    <w:name w:val="xl86"/>
    <w:basedOn w:val="Normal"/>
    <w:rsid w:val="00DF1DA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87">
    <w:name w:val="xl87"/>
    <w:basedOn w:val="Normal"/>
    <w:rsid w:val="00854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88">
    <w:name w:val="xl88"/>
    <w:basedOn w:val="Normal"/>
    <w:rsid w:val="00854B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FA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89">
    <w:name w:val="xl89"/>
    <w:basedOn w:val="Normal"/>
    <w:rsid w:val="00854B5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u w:val="single"/>
      <w:lang w:val="en-US"/>
      <w14:ligatures w14:val="none"/>
    </w:rPr>
  </w:style>
  <w:style w:type="paragraph" w:customStyle="1" w:styleId="xl90">
    <w:name w:val="xl90"/>
    <w:basedOn w:val="Normal"/>
    <w:rsid w:val="00854B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91">
    <w:name w:val="xl91"/>
    <w:basedOn w:val="Normal"/>
    <w:rsid w:val="00854B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92">
    <w:name w:val="xl92"/>
    <w:basedOn w:val="Normal"/>
    <w:rsid w:val="00854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xl93">
    <w:name w:val="xl93"/>
    <w:basedOn w:val="Normal"/>
    <w:rsid w:val="00854B5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94">
    <w:name w:val="xl94"/>
    <w:basedOn w:val="Normal"/>
    <w:rsid w:val="00854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u w:val="single"/>
      <w:lang w:val="en-US"/>
      <w14:ligatures w14:val="none"/>
    </w:rPr>
  </w:style>
  <w:style w:type="paragraph" w:customStyle="1" w:styleId="xl95">
    <w:name w:val="xl95"/>
    <w:basedOn w:val="Normal"/>
    <w:rsid w:val="00854B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u w:val="single"/>
      <w:lang w:val="en-US"/>
      <w14:ligatures w14:val="none"/>
    </w:rPr>
  </w:style>
  <w:style w:type="paragraph" w:customStyle="1" w:styleId="xl96">
    <w:name w:val="xl96"/>
    <w:basedOn w:val="Normal"/>
    <w:rsid w:val="00854B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97">
    <w:name w:val="xl97"/>
    <w:basedOn w:val="Normal"/>
    <w:rsid w:val="00854B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xl98">
    <w:name w:val="xl98"/>
    <w:basedOn w:val="Normal"/>
    <w:rsid w:val="00854B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77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3571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6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60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8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5131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7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5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71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91550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0000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670953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5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917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F88D15-1D69-4421-BFC9-9FB148BC9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Pages>9</Pages>
  <Words>1800</Words>
  <Characters>10260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HO</dc:creator>
  <cp:keywords/>
  <dc:description/>
  <cp:lastModifiedBy>Anh Ho</cp:lastModifiedBy>
  <cp:revision>7</cp:revision>
  <dcterms:created xsi:type="dcterms:W3CDTF">2024-06-24T07:38:00Z</dcterms:created>
  <dcterms:modified xsi:type="dcterms:W3CDTF">2024-07-0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e7e0044,f5e9e58,62ffb8a9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4-07-08T23:44:42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4158be5c-a5cb-4bf0-adbd-9bcc87ef094a</vt:lpwstr>
  </property>
  <property fmtid="{D5CDD505-2E9C-101B-9397-08002B2CF9AE}" pid="11" name="MSIP_Label_8c3d088b-6243-4963-a2e2-8b321ab7f8fc_ContentBits">
    <vt:lpwstr>1</vt:lpwstr>
  </property>
</Properties>
</file>